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8A1E" w14:textId="3DBF4826" w:rsidR="00AA7DE1" w:rsidRPr="001558F6" w:rsidRDefault="00AA7DE1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1558F6">
        <w:rPr>
          <w:rFonts w:ascii="Arial" w:hAnsi="Arial" w:cs="Arial"/>
          <w:sz w:val="20"/>
          <w:szCs w:val="20"/>
          <w:u w:val="single"/>
          <w:lang w:val="en-US"/>
        </w:rPr>
        <w:t>Appendix A: Biomarker data</w:t>
      </w:r>
      <w:r w:rsidR="006C0774" w:rsidRPr="001558F6">
        <w:rPr>
          <w:rFonts w:ascii="Arial" w:hAnsi="Arial" w:cs="Arial"/>
          <w:sz w:val="20"/>
          <w:szCs w:val="20"/>
          <w:u w:val="single"/>
          <w:lang w:val="en-US"/>
        </w:rPr>
        <w:t xml:space="preserve"> and disease stage of</w:t>
      </w:r>
      <w:r w:rsidRPr="001558F6">
        <w:rPr>
          <w:rFonts w:ascii="Arial" w:hAnsi="Arial" w:cs="Arial"/>
          <w:sz w:val="20"/>
          <w:szCs w:val="20"/>
          <w:u w:val="single"/>
          <w:lang w:val="en-US"/>
        </w:rPr>
        <w:t xml:space="preserve"> AD patients</w:t>
      </w:r>
    </w:p>
    <w:tbl>
      <w:tblPr>
        <w:tblStyle w:val="Tabelrasterlicht"/>
        <w:tblW w:w="9209" w:type="dxa"/>
        <w:tblLook w:val="04A0" w:firstRow="1" w:lastRow="0" w:firstColumn="1" w:lastColumn="0" w:noHBand="0" w:noVBand="1"/>
      </w:tblPr>
      <w:tblGrid>
        <w:gridCol w:w="883"/>
        <w:gridCol w:w="973"/>
        <w:gridCol w:w="1072"/>
        <w:gridCol w:w="1572"/>
        <w:gridCol w:w="1723"/>
        <w:gridCol w:w="2107"/>
        <w:gridCol w:w="879"/>
      </w:tblGrid>
      <w:tr w:rsidR="00A17B64" w:rsidRPr="001558F6" w14:paraId="1EF6EE86" w14:textId="27AFD238" w:rsidTr="00EB670D">
        <w:trPr>
          <w:trHeight w:val="552"/>
        </w:trPr>
        <w:tc>
          <w:tcPr>
            <w:tcW w:w="879" w:type="dxa"/>
            <w:hideMark/>
          </w:tcPr>
          <w:p w14:paraId="46262B1D" w14:textId="3D1B4C96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A17B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ient Nr</w:t>
            </w:r>
          </w:p>
        </w:tc>
        <w:tc>
          <w:tcPr>
            <w:tcW w:w="968" w:type="dxa"/>
          </w:tcPr>
          <w:p w14:paraId="352D9A78" w14:textId="454E8FD3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1067" w:type="dxa"/>
            <w:hideMark/>
          </w:tcPr>
          <w:p w14:paraId="4150D51F" w14:textId="780D66CC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yloïd</w:t>
            </w:r>
            <w:proofErr w:type="spellEnd"/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PET</w:t>
            </w:r>
          </w:p>
        </w:tc>
        <w:tc>
          <w:tcPr>
            <w:tcW w:w="1572" w:type="dxa"/>
            <w:hideMark/>
          </w:tcPr>
          <w:p w14:paraId="550CDB1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Biomarkers</w:t>
            </w:r>
          </w:p>
        </w:tc>
        <w:tc>
          <w:tcPr>
            <w:tcW w:w="1723" w:type="dxa"/>
            <w:hideMark/>
          </w:tcPr>
          <w:p w14:paraId="693D7FC8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- FDG-PET</w:t>
            </w:r>
          </w:p>
        </w:tc>
        <w:tc>
          <w:tcPr>
            <w:tcW w:w="2095" w:type="dxa"/>
            <w:hideMark/>
          </w:tcPr>
          <w:p w14:paraId="775BFC9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ain MRI (or CT)</w:t>
            </w:r>
          </w:p>
        </w:tc>
        <w:tc>
          <w:tcPr>
            <w:tcW w:w="905" w:type="dxa"/>
          </w:tcPr>
          <w:p w14:paraId="1F2083B0" w14:textId="1F21B693" w:rsidR="002F76A1" w:rsidRPr="001558F6" w:rsidRDefault="002F76A1" w:rsidP="007846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oE</w:t>
            </w:r>
            <w:proofErr w:type="spellEnd"/>
          </w:p>
        </w:tc>
      </w:tr>
      <w:tr w:rsidR="00A17B64" w:rsidRPr="001558F6" w14:paraId="6F9C0BAB" w14:textId="3D68CC82" w:rsidTr="00EB670D">
        <w:trPr>
          <w:trHeight w:val="276"/>
        </w:trPr>
        <w:tc>
          <w:tcPr>
            <w:tcW w:w="879" w:type="dxa"/>
            <w:noWrap/>
            <w:hideMark/>
          </w:tcPr>
          <w:p w14:paraId="02295C48" w14:textId="1D04385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68" w:type="dxa"/>
          </w:tcPr>
          <w:p w14:paraId="58411816" w14:textId="0D0EE18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07C5E238" w14:textId="318BB8E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4D842A5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6258BAE3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010673F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</w:t>
            </w:r>
          </w:p>
        </w:tc>
        <w:tc>
          <w:tcPr>
            <w:tcW w:w="905" w:type="dxa"/>
          </w:tcPr>
          <w:p w14:paraId="787A5B55" w14:textId="26C7A063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6BE11DDC" w14:textId="090ED05B" w:rsidTr="00EB670D">
        <w:trPr>
          <w:trHeight w:val="552"/>
        </w:trPr>
        <w:tc>
          <w:tcPr>
            <w:tcW w:w="879" w:type="dxa"/>
            <w:noWrap/>
            <w:hideMark/>
          </w:tcPr>
          <w:p w14:paraId="507894C2" w14:textId="45F12323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68" w:type="dxa"/>
          </w:tcPr>
          <w:p w14:paraId="165F116F" w14:textId="51739AE4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3CEFC299" w14:textId="5445D73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5509458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5FBDB6C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0C1A66A9" w14:textId="0F7B264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CT: Generalized atrophy</w:t>
            </w:r>
            <w:r w:rsidR="001558F6">
              <w:rPr>
                <w:rFonts w:ascii="Arial" w:hAnsi="Arial" w:cs="Arial"/>
                <w:sz w:val="20"/>
                <w:szCs w:val="20"/>
                <w:lang w:val="en-US"/>
              </w:rPr>
              <w:t>, f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rontotemporal predominance</w:t>
            </w:r>
          </w:p>
        </w:tc>
        <w:tc>
          <w:tcPr>
            <w:tcW w:w="905" w:type="dxa"/>
          </w:tcPr>
          <w:p w14:paraId="185BEBEF" w14:textId="4105E68E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609CE32A" w14:textId="1976DE22" w:rsidTr="00EB670D">
        <w:trPr>
          <w:trHeight w:val="552"/>
        </w:trPr>
        <w:tc>
          <w:tcPr>
            <w:tcW w:w="879" w:type="dxa"/>
            <w:noWrap/>
            <w:hideMark/>
          </w:tcPr>
          <w:p w14:paraId="3643712A" w14:textId="4EDDD9E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968" w:type="dxa"/>
          </w:tcPr>
          <w:p w14:paraId="412C66EB" w14:textId="2903A763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545935FE" w14:textId="582C93B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7D79340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2DCDD9D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4D2A08B5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mesial temporal atrophy</w:t>
            </w:r>
          </w:p>
        </w:tc>
        <w:tc>
          <w:tcPr>
            <w:tcW w:w="905" w:type="dxa"/>
          </w:tcPr>
          <w:p w14:paraId="00347B92" w14:textId="0A6B53AD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05B4F3BE" w14:textId="787552DF" w:rsidTr="00EB670D">
        <w:trPr>
          <w:trHeight w:val="276"/>
        </w:trPr>
        <w:tc>
          <w:tcPr>
            <w:tcW w:w="879" w:type="dxa"/>
            <w:noWrap/>
            <w:hideMark/>
          </w:tcPr>
          <w:p w14:paraId="7DC3B32C" w14:textId="3B433D3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68" w:type="dxa"/>
          </w:tcPr>
          <w:p w14:paraId="2991BF6E" w14:textId="0F66022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57BD94EC" w14:textId="5F75141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1F06F7F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69640E48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3E84BF8A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CT: Generalized atrophy</w:t>
            </w:r>
          </w:p>
        </w:tc>
        <w:tc>
          <w:tcPr>
            <w:tcW w:w="905" w:type="dxa"/>
          </w:tcPr>
          <w:p w14:paraId="47F9361D" w14:textId="1C12E358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4</w:t>
            </w:r>
          </w:p>
        </w:tc>
      </w:tr>
      <w:tr w:rsidR="00A17B64" w:rsidRPr="001558F6" w14:paraId="67878686" w14:textId="3E9DDD90" w:rsidTr="00EB670D">
        <w:trPr>
          <w:trHeight w:val="828"/>
        </w:trPr>
        <w:tc>
          <w:tcPr>
            <w:tcW w:w="879" w:type="dxa"/>
            <w:noWrap/>
            <w:hideMark/>
          </w:tcPr>
          <w:p w14:paraId="09F77500" w14:textId="1D90E0D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68" w:type="dxa"/>
          </w:tcPr>
          <w:p w14:paraId="0D3CA9A6" w14:textId="6BEBE23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75504495" w14:textId="5769B474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23640230" w14:textId="679E137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t-tau = 365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p-tau 181 = 52.7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 1-42 = 501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3" w:type="dxa"/>
            <w:hideMark/>
          </w:tcPr>
          <w:p w14:paraId="4EB4C13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temporoparietal, precuneus and frontal</w:t>
            </w:r>
          </w:p>
        </w:tc>
        <w:tc>
          <w:tcPr>
            <w:tcW w:w="2095" w:type="dxa"/>
            <w:hideMark/>
          </w:tcPr>
          <w:p w14:paraId="0765CD7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ormal for age</w:t>
            </w:r>
          </w:p>
        </w:tc>
        <w:tc>
          <w:tcPr>
            <w:tcW w:w="905" w:type="dxa"/>
          </w:tcPr>
          <w:p w14:paraId="4949ADC9" w14:textId="2B06DC81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558F6" w:rsidRPr="001558F6" w14:paraId="7F4544FE" w14:textId="2A9CD502" w:rsidTr="00EB670D">
        <w:trPr>
          <w:trHeight w:val="552"/>
        </w:trPr>
        <w:tc>
          <w:tcPr>
            <w:tcW w:w="879" w:type="dxa"/>
            <w:noWrap/>
            <w:hideMark/>
          </w:tcPr>
          <w:p w14:paraId="5540A309" w14:textId="5A0F75B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8" w:type="dxa"/>
          </w:tcPr>
          <w:p w14:paraId="514AD3D8" w14:textId="2C5B169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2BBB80BD" w14:textId="6B45012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53469EC9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574673D6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44D6CB6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Mild mesial temporal and parietal atrophy</w:t>
            </w:r>
          </w:p>
        </w:tc>
        <w:tc>
          <w:tcPr>
            <w:tcW w:w="905" w:type="dxa"/>
          </w:tcPr>
          <w:p w14:paraId="0E5ACB13" w14:textId="0069BD26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3</w:t>
            </w:r>
          </w:p>
          <w:p w14:paraId="5DA47129" w14:textId="77777777" w:rsidR="0066408A" w:rsidRPr="001558F6" w:rsidRDefault="0066408A" w:rsidP="006640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558F6" w:rsidRPr="001558F6" w14:paraId="756D642C" w14:textId="08961E05" w:rsidTr="00EB670D">
        <w:trPr>
          <w:trHeight w:val="1104"/>
        </w:trPr>
        <w:tc>
          <w:tcPr>
            <w:tcW w:w="879" w:type="dxa"/>
            <w:noWrap/>
            <w:hideMark/>
          </w:tcPr>
          <w:p w14:paraId="1F74AEAD" w14:textId="1E24023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8" w:type="dxa"/>
          </w:tcPr>
          <w:p w14:paraId="2F232DF5" w14:textId="44599A3C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  <w:proofErr w:type="spellEnd"/>
          </w:p>
        </w:tc>
        <w:tc>
          <w:tcPr>
            <w:tcW w:w="1067" w:type="dxa"/>
            <w:noWrap/>
            <w:hideMark/>
          </w:tcPr>
          <w:p w14:paraId="5A5DD3A0" w14:textId="3EADDDC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2" w:type="dxa"/>
            <w:hideMark/>
          </w:tcPr>
          <w:p w14:paraId="5C8C847A" w14:textId="365DD9F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β 1-42 = 442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Ratio 1-42/1-40 = 0.087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p-tau = 90.4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592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23" w:type="dxa"/>
            <w:hideMark/>
          </w:tcPr>
          <w:p w14:paraId="15C336F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hypometabolism temporal and parietal bilateral</w:t>
            </w:r>
          </w:p>
        </w:tc>
        <w:tc>
          <w:tcPr>
            <w:tcW w:w="2095" w:type="dxa"/>
            <w:hideMark/>
          </w:tcPr>
          <w:p w14:paraId="7D20FBE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ormal for age</w:t>
            </w:r>
          </w:p>
        </w:tc>
        <w:tc>
          <w:tcPr>
            <w:tcW w:w="905" w:type="dxa"/>
          </w:tcPr>
          <w:p w14:paraId="020A5D6B" w14:textId="1072A76E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4/E4</w:t>
            </w:r>
          </w:p>
        </w:tc>
      </w:tr>
      <w:tr w:rsidR="001558F6" w:rsidRPr="001558F6" w14:paraId="38034519" w14:textId="62AE7CCE" w:rsidTr="00EB670D">
        <w:trPr>
          <w:trHeight w:val="552"/>
        </w:trPr>
        <w:tc>
          <w:tcPr>
            <w:tcW w:w="879" w:type="dxa"/>
            <w:noWrap/>
            <w:hideMark/>
          </w:tcPr>
          <w:p w14:paraId="00A8EB4B" w14:textId="2FFCFA6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968" w:type="dxa"/>
          </w:tcPr>
          <w:p w14:paraId="662F0C16" w14:textId="0411A42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6B5740BC" w14:textId="73A6EF1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0D5B57C0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04420B8A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74C155BE" w14:textId="7DEAEED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mesi</w:t>
            </w:r>
            <w:r w:rsid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l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temporal atrophy.</w:t>
            </w:r>
          </w:p>
        </w:tc>
        <w:tc>
          <w:tcPr>
            <w:tcW w:w="905" w:type="dxa"/>
          </w:tcPr>
          <w:p w14:paraId="5AF6C7BF" w14:textId="73C2382F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3</w:t>
            </w:r>
          </w:p>
        </w:tc>
      </w:tr>
      <w:tr w:rsidR="00A17B64" w:rsidRPr="001558F6" w14:paraId="29284F01" w14:textId="4859E438" w:rsidTr="00EB670D">
        <w:trPr>
          <w:trHeight w:val="828"/>
        </w:trPr>
        <w:tc>
          <w:tcPr>
            <w:tcW w:w="879" w:type="dxa"/>
            <w:noWrap/>
            <w:hideMark/>
          </w:tcPr>
          <w:p w14:paraId="707E9949" w14:textId="171F6E4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968" w:type="dxa"/>
          </w:tcPr>
          <w:p w14:paraId="43067B03" w14:textId="567D4A4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43CB711E" w14:textId="35EF93D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6EBF5F7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3EBD603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0220389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frontotemporal predominance. Prominent mesial temporal atrophy R &gt; L</w:t>
            </w:r>
          </w:p>
        </w:tc>
        <w:tc>
          <w:tcPr>
            <w:tcW w:w="905" w:type="dxa"/>
          </w:tcPr>
          <w:p w14:paraId="3B951F85" w14:textId="3567CC02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6CBCC227" w14:textId="62E70FB9" w:rsidTr="00EB670D">
        <w:trPr>
          <w:trHeight w:val="1104"/>
        </w:trPr>
        <w:tc>
          <w:tcPr>
            <w:tcW w:w="879" w:type="dxa"/>
            <w:noWrap/>
            <w:hideMark/>
          </w:tcPr>
          <w:p w14:paraId="0A6B91CA" w14:textId="2BD6755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968" w:type="dxa"/>
          </w:tcPr>
          <w:p w14:paraId="17635D6D" w14:textId="298855A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5BC4B43E" w14:textId="6AAA03D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2443A1C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51A19D9D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40287FD4" w14:textId="083BE9F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parietal predominance.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Prominent mesial temporal atrophy R &gt; L</w:t>
            </w:r>
          </w:p>
        </w:tc>
        <w:tc>
          <w:tcPr>
            <w:tcW w:w="905" w:type="dxa"/>
          </w:tcPr>
          <w:p w14:paraId="55532750" w14:textId="268EA783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558F6" w:rsidRPr="001558F6" w14:paraId="5C1F95FD" w14:textId="7218129C" w:rsidTr="00EB670D">
        <w:trPr>
          <w:trHeight w:val="828"/>
        </w:trPr>
        <w:tc>
          <w:tcPr>
            <w:tcW w:w="879" w:type="dxa"/>
            <w:noWrap/>
            <w:hideMark/>
          </w:tcPr>
          <w:p w14:paraId="20713FB7" w14:textId="5D60FC8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968" w:type="dxa"/>
          </w:tcPr>
          <w:p w14:paraId="63144CBD" w14:textId="692F4B2F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  <w:proofErr w:type="spellEnd"/>
          </w:p>
        </w:tc>
        <w:tc>
          <w:tcPr>
            <w:tcW w:w="1067" w:type="dxa"/>
            <w:noWrap/>
            <w:hideMark/>
          </w:tcPr>
          <w:p w14:paraId="33A61889" w14:textId="5A03E92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06081D6F" w14:textId="3859E4E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Ratio 1-42/1-40 = 0.076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2 = 410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275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noWrap/>
            <w:hideMark/>
          </w:tcPr>
          <w:p w14:paraId="005DE0C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o hypometabolism</w:t>
            </w:r>
          </w:p>
        </w:tc>
        <w:tc>
          <w:tcPr>
            <w:tcW w:w="2095" w:type="dxa"/>
            <w:hideMark/>
          </w:tcPr>
          <w:p w14:paraId="2C83ECC9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Moderate vascular white matter lesions.</w:t>
            </w:r>
          </w:p>
        </w:tc>
        <w:tc>
          <w:tcPr>
            <w:tcW w:w="905" w:type="dxa"/>
          </w:tcPr>
          <w:p w14:paraId="208ECFC1" w14:textId="4A756BC1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4</w:t>
            </w:r>
          </w:p>
        </w:tc>
      </w:tr>
      <w:tr w:rsidR="00A17B64" w:rsidRPr="001558F6" w14:paraId="6B776021" w14:textId="21C4D3F1" w:rsidTr="00EB670D">
        <w:trPr>
          <w:trHeight w:val="1104"/>
        </w:trPr>
        <w:tc>
          <w:tcPr>
            <w:tcW w:w="879" w:type="dxa"/>
            <w:noWrap/>
            <w:hideMark/>
          </w:tcPr>
          <w:p w14:paraId="42C9F143" w14:textId="6CC5748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968" w:type="dxa"/>
          </w:tcPr>
          <w:p w14:paraId="15D8AC6D" w14:textId="07E3B8E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583975D3" w14:textId="1CD0EB1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3701E76A" w14:textId="6BAF5BF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t-tau = 581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p-tau =  80.9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 1-42 = 695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F69FB5E" w14:textId="4A03021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hideMark/>
          </w:tcPr>
          <w:p w14:paraId="0FDD053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frontal R, bilateral parietal and cuneus R &gt; L</w:t>
            </w:r>
          </w:p>
        </w:tc>
        <w:tc>
          <w:tcPr>
            <w:tcW w:w="2095" w:type="dxa"/>
            <w:hideMark/>
          </w:tcPr>
          <w:p w14:paraId="2D1DCE12" w14:textId="6F83E58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Mild vascular white matter lesions. FLAIR hyperintensity frontal right, parietal left and insula (old ischemic lesions).</w:t>
            </w:r>
          </w:p>
        </w:tc>
        <w:tc>
          <w:tcPr>
            <w:tcW w:w="905" w:type="dxa"/>
          </w:tcPr>
          <w:p w14:paraId="17037A34" w14:textId="2A8956C2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2663CEF5" w14:textId="7B73D276" w:rsidTr="00EB670D">
        <w:trPr>
          <w:trHeight w:val="828"/>
        </w:trPr>
        <w:tc>
          <w:tcPr>
            <w:tcW w:w="879" w:type="dxa"/>
            <w:noWrap/>
            <w:hideMark/>
          </w:tcPr>
          <w:p w14:paraId="5DAFB8CA" w14:textId="6E15426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968" w:type="dxa"/>
          </w:tcPr>
          <w:p w14:paraId="381DE3C7" w14:textId="183E0D2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3950FF51" w14:textId="345B92D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735F8969" w14:textId="3518B1E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t-tau = 770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p-tau = 107.8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 1-42 = 332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3" w:type="dxa"/>
            <w:hideMark/>
          </w:tcPr>
          <w:p w14:paraId="332769D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temporoparietal R &gt; L, precuneus and frontal L</w:t>
            </w:r>
          </w:p>
        </w:tc>
        <w:tc>
          <w:tcPr>
            <w:tcW w:w="2095" w:type="dxa"/>
            <w:hideMark/>
          </w:tcPr>
          <w:p w14:paraId="0A136DB1" w14:textId="4388647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parietal and temporal predominance. Prominent mesial temporal atrophy R &gt; L</w:t>
            </w:r>
          </w:p>
        </w:tc>
        <w:tc>
          <w:tcPr>
            <w:tcW w:w="905" w:type="dxa"/>
          </w:tcPr>
          <w:p w14:paraId="255DF433" w14:textId="256685D8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171505CE" w14:textId="206E21C5" w:rsidTr="00EB670D">
        <w:trPr>
          <w:trHeight w:val="1380"/>
        </w:trPr>
        <w:tc>
          <w:tcPr>
            <w:tcW w:w="879" w:type="dxa"/>
            <w:noWrap/>
            <w:hideMark/>
          </w:tcPr>
          <w:p w14:paraId="5E07548F" w14:textId="40A23D8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14</w:t>
            </w:r>
          </w:p>
        </w:tc>
        <w:tc>
          <w:tcPr>
            <w:tcW w:w="968" w:type="dxa"/>
          </w:tcPr>
          <w:p w14:paraId="4D705248" w14:textId="5D775A83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  <w:proofErr w:type="spellEnd"/>
          </w:p>
        </w:tc>
        <w:tc>
          <w:tcPr>
            <w:tcW w:w="1067" w:type="dxa"/>
            <w:noWrap/>
            <w:hideMark/>
          </w:tcPr>
          <w:p w14:paraId="5A43DDB2" w14:textId="6DB82BA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789CD725" w14:textId="2E7325D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452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0 = 6765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Ratio 1-42/1-40 = 0.067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t-tau = 425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p-tau = 58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noWrap/>
            <w:hideMark/>
          </w:tcPr>
          <w:p w14:paraId="33F68C58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1472E70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Frontoparietal atrophy. Mild mesial temporal atrophy</w:t>
            </w:r>
          </w:p>
        </w:tc>
        <w:tc>
          <w:tcPr>
            <w:tcW w:w="905" w:type="dxa"/>
          </w:tcPr>
          <w:p w14:paraId="3C1242DB" w14:textId="751EA010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558F6" w:rsidRPr="001558F6" w14:paraId="3BC2C505" w14:textId="239B9F8E" w:rsidTr="00EB670D">
        <w:trPr>
          <w:trHeight w:val="828"/>
        </w:trPr>
        <w:tc>
          <w:tcPr>
            <w:tcW w:w="879" w:type="dxa"/>
            <w:noWrap/>
            <w:hideMark/>
          </w:tcPr>
          <w:p w14:paraId="1C8C6DA7" w14:textId="2B1EDCC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968" w:type="dxa"/>
          </w:tcPr>
          <w:p w14:paraId="5B3A3261" w14:textId="68D49EB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525773E3" w14:textId="6911641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0005AB9A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7494E82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0F9AABF0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rominent temporoparietal atrophy. Prominent mesial temporal atrophy L &gt; R</w:t>
            </w:r>
          </w:p>
        </w:tc>
        <w:tc>
          <w:tcPr>
            <w:tcW w:w="905" w:type="dxa"/>
          </w:tcPr>
          <w:p w14:paraId="2444D5D1" w14:textId="26D37DEF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4</w:t>
            </w:r>
          </w:p>
        </w:tc>
      </w:tr>
      <w:tr w:rsidR="00A17B64" w:rsidRPr="001558F6" w14:paraId="33FE5046" w14:textId="7FCB747C" w:rsidTr="00EB670D">
        <w:trPr>
          <w:trHeight w:val="276"/>
        </w:trPr>
        <w:tc>
          <w:tcPr>
            <w:tcW w:w="879" w:type="dxa"/>
            <w:noWrap/>
            <w:hideMark/>
          </w:tcPr>
          <w:p w14:paraId="3A0D1873" w14:textId="5A08806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968" w:type="dxa"/>
          </w:tcPr>
          <w:p w14:paraId="6B473ED0" w14:textId="74E961C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236FC022" w14:textId="62AB938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2" w:type="dxa"/>
            <w:noWrap/>
            <w:hideMark/>
          </w:tcPr>
          <w:p w14:paraId="112A8F5A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28CA2F9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6F914B2F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ormal for age</w:t>
            </w:r>
          </w:p>
        </w:tc>
        <w:tc>
          <w:tcPr>
            <w:tcW w:w="905" w:type="dxa"/>
          </w:tcPr>
          <w:p w14:paraId="3B40B6C7" w14:textId="2A84D2BC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45C74871" w14:textId="3CB0C257" w:rsidTr="00EB670D">
        <w:trPr>
          <w:trHeight w:val="1104"/>
        </w:trPr>
        <w:tc>
          <w:tcPr>
            <w:tcW w:w="879" w:type="dxa"/>
            <w:noWrap/>
            <w:hideMark/>
          </w:tcPr>
          <w:p w14:paraId="3E5A4D32" w14:textId="1331EB0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968" w:type="dxa"/>
          </w:tcPr>
          <w:p w14:paraId="1CDD8E82" w14:textId="5B2D5AA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295040BF" w14:textId="2741A82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06D0A11A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0CC12163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682A9C9E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parietal predominance. Prominent mesial temporal atrophy L &gt; R. Mild to moderate white matter lesions.</w:t>
            </w:r>
          </w:p>
        </w:tc>
        <w:tc>
          <w:tcPr>
            <w:tcW w:w="905" w:type="dxa"/>
          </w:tcPr>
          <w:p w14:paraId="641C5979" w14:textId="2E080DB5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208A04EB" w14:textId="2EA156F1" w:rsidTr="00EB670D">
        <w:trPr>
          <w:trHeight w:val="828"/>
        </w:trPr>
        <w:tc>
          <w:tcPr>
            <w:tcW w:w="879" w:type="dxa"/>
            <w:noWrap/>
            <w:hideMark/>
          </w:tcPr>
          <w:p w14:paraId="0932F83D" w14:textId="7D11FA3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968" w:type="dxa"/>
          </w:tcPr>
          <w:p w14:paraId="6A01245D" w14:textId="5DC20917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0369DFD4" w14:textId="7AB0C1A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0FBC8D2D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4F80C3E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19E9270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mesial temporal atrophy R &gt; L. Prominent white matter lesions.</w:t>
            </w:r>
          </w:p>
        </w:tc>
        <w:tc>
          <w:tcPr>
            <w:tcW w:w="905" w:type="dxa"/>
          </w:tcPr>
          <w:p w14:paraId="7E91292C" w14:textId="16BC9A10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4</w:t>
            </w:r>
          </w:p>
        </w:tc>
      </w:tr>
      <w:tr w:rsidR="001558F6" w:rsidRPr="001558F6" w14:paraId="5003F178" w14:textId="21E58415" w:rsidTr="00EB670D">
        <w:trPr>
          <w:trHeight w:val="552"/>
        </w:trPr>
        <w:tc>
          <w:tcPr>
            <w:tcW w:w="879" w:type="dxa"/>
            <w:noWrap/>
            <w:hideMark/>
          </w:tcPr>
          <w:p w14:paraId="69EB5DA5" w14:textId="35B973F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19</w:t>
            </w:r>
          </w:p>
        </w:tc>
        <w:tc>
          <w:tcPr>
            <w:tcW w:w="968" w:type="dxa"/>
          </w:tcPr>
          <w:p w14:paraId="5E73BAAC" w14:textId="6FFE2011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  <w:proofErr w:type="spellEnd"/>
          </w:p>
        </w:tc>
        <w:tc>
          <w:tcPr>
            <w:tcW w:w="1067" w:type="dxa"/>
            <w:noWrap/>
            <w:hideMark/>
          </w:tcPr>
          <w:p w14:paraId="05747E94" w14:textId="48DCECC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2" w:type="dxa"/>
            <w:noWrap/>
            <w:hideMark/>
          </w:tcPr>
          <w:p w14:paraId="61289C00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6DF59A9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temporoparietal L &gt; R, frontal L, precuneus L &gt; R</w:t>
            </w:r>
          </w:p>
        </w:tc>
        <w:tc>
          <w:tcPr>
            <w:tcW w:w="2095" w:type="dxa"/>
            <w:hideMark/>
          </w:tcPr>
          <w:p w14:paraId="023896F5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arietal atrophy. Mild white matter lesions.</w:t>
            </w:r>
          </w:p>
        </w:tc>
        <w:tc>
          <w:tcPr>
            <w:tcW w:w="905" w:type="dxa"/>
          </w:tcPr>
          <w:p w14:paraId="7D08E048" w14:textId="2CF0F1F5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4/E4</w:t>
            </w:r>
          </w:p>
        </w:tc>
      </w:tr>
      <w:tr w:rsidR="00A17B64" w:rsidRPr="001558F6" w14:paraId="199C0514" w14:textId="5891355F" w:rsidTr="00EB670D">
        <w:trPr>
          <w:trHeight w:val="828"/>
        </w:trPr>
        <w:tc>
          <w:tcPr>
            <w:tcW w:w="879" w:type="dxa"/>
            <w:noWrap/>
            <w:hideMark/>
          </w:tcPr>
          <w:p w14:paraId="425378D7" w14:textId="26A3809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968" w:type="dxa"/>
          </w:tcPr>
          <w:p w14:paraId="14B9D8B0" w14:textId="6C96C8A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174F9E55" w14:textId="18CD3D6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6479EEA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34C488D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hypometabolism frontal L</w:t>
            </w:r>
          </w:p>
        </w:tc>
        <w:tc>
          <w:tcPr>
            <w:tcW w:w="2095" w:type="dxa"/>
            <w:hideMark/>
          </w:tcPr>
          <w:p w14:paraId="72C20DE5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Mild to moderate white matter lesions. Old lacunar infarct thalamus L</w:t>
            </w:r>
          </w:p>
        </w:tc>
        <w:tc>
          <w:tcPr>
            <w:tcW w:w="905" w:type="dxa"/>
          </w:tcPr>
          <w:p w14:paraId="55B96A3B" w14:textId="30D7DF66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3439D138" w14:textId="452D48C7" w:rsidTr="00EB670D">
        <w:trPr>
          <w:trHeight w:val="552"/>
        </w:trPr>
        <w:tc>
          <w:tcPr>
            <w:tcW w:w="879" w:type="dxa"/>
            <w:noWrap/>
            <w:hideMark/>
          </w:tcPr>
          <w:p w14:paraId="117B7F8C" w14:textId="6987CB0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968" w:type="dxa"/>
          </w:tcPr>
          <w:p w14:paraId="68076D3B" w14:textId="6E8AB21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49D8E8F0" w14:textId="38BA8ED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216D192E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716BB2F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bilateral parietal and mild temporoparietal L</w:t>
            </w:r>
          </w:p>
        </w:tc>
        <w:tc>
          <w:tcPr>
            <w:tcW w:w="2095" w:type="dxa"/>
            <w:hideMark/>
          </w:tcPr>
          <w:p w14:paraId="4BBD322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temporoparietal predominance.</w:t>
            </w:r>
          </w:p>
        </w:tc>
        <w:tc>
          <w:tcPr>
            <w:tcW w:w="905" w:type="dxa"/>
          </w:tcPr>
          <w:p w14:paraId="754DD0FB" w14:textId="3C15EE0B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71990E33" w14:textId="45573375" w:rsidTr="00EB670D">
        <w:trPr>
          <w:trHeight w:val="552"/>
        </w:trPr>
        <w:tc>
          <w:tcPr>
            <w:tcW w:w="879" w:type="dxa"/>
            <w:noWrap/>
            <w:hideMark/>
          </w:tcPr>
          <w:p w14:paraId="291C1D06" w14:textId="1983FC7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2</w:t>
            </w:r>
          </w:p>
        </w:tc>
        <w:tc>
          <w:tcPr>
            <w:tcW w:w="968" w:type="dxa"/>
          </w:tcPr>
          <w:p w14:paraId="26D12E00" w14:textId="61FDCD2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36923431" w14:textId="7FF64C1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21E8FA7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01DC9533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parietotemporal L &gt; R, frontal L and precuneus bilateral</w:t>
            </w:r>
          </w:p>
        </w:tc>
        <w:tc>
          <w:tcPr>
            <w:tcW w:w="2095" w:type="dxa"/>
            <w:hideMark/>
          </w:tcPr>
          <w:p w14:paraId="06547855" w14:textId="2594A5D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Symmetric temporal lobe atrophy.</w:t>
            </w:r>
          </w:p>
        </w:tc>
        <w:tc>
          <w:tcPr>
            <w:tcW w:w="905" w:type="dxa"/>
          </w:tcPr>
          <w:p w14:paraId="3D5DD629" w14:textId="071BFA33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03E52F93" w14:textId="53EDC7BF" w:rsidTr="00EB670D">
        <w:trPr>
          <w:trHeight w:val="1380"/>
        </w:trPr>
        <w:tc>
          <w:tcPr>
            <w:tcW w:w="879" w:type="dxa"/>
            <w:noWrap/>
            <w:hideMark/>
          </w:tcPr>
          <w:p w14:paraId="17C2A9A4" w14:textId="777A55C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968" w:type="dxa"/>
          </w:tcPr>
          <w:p w14:paraId="0EE2A394" w14:textId="28D32C74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21F2AB28" w14:textId="41DE795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759CE84F" w14:textId="3110120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β 1-42 = 361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 1-40 = 7026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Ratio 1-42/1-40 = 0.051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715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p-tau = 110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noWrap/>
            <w:hideMark/>
          </w:tcPr>
          <w:p w14:paraId="1F89032E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664BC583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mesial temporal atrophy. Moderate vascular white matter lesions. Gliosis frontoparietal right.</w:t>
            </w:r>
          </w:p>
        </w:tc>
        <w:tc>
          <w:tcPr>
            <w:tcW w:w="905" w:type="dxa"/>
          </w:tcPr>
          <w:p w14:paraId="6414D6F5" w14:textId="3BECF8CD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558F6" w:rsidRPr="001558F6" w14:paraId="2FBB1152" w14:textId="0E87566A" w:rsidTr="00EB670D">
        <w:trPr>
          <w:trHeight w:val="552"/>
        </w:trPr>
        <w:tc>
          <w:tcPr>
            <w:tcW w:w="879" w:type="dxa"/>
            <w:noWrap/>
            <w:hideMark/>
          </w:tcPr>
          <w:p w14:paraId="0A5ECCFC" w14:textId="2B396B44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4</w:t>
            </w:r>
          </w:p>
        </w:tc>
        <w:tc>
          <w:tcPr>
            <w:tcW w:w="968" w:type="dxa"/>
          </w:tcPr>
          <w:p w14:paraId="44AD05F8" w14:textId="43A3699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71EA83F6" w14:textId="27AA207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4CD558D8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2FBE46A3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31A8B1D5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rominent mesial temporal atrophy L &gt; R. Periventricular leukoencephalopathy</w:t>
            </w:r>
          </w:p>
        </w:tc>
        <w:tc>
          <w:tcPr>
            <w:tcW w:w="905" w:type="dxa"/>
          </w:tcPr>
          <w:p w14:paraId="790AD913" w14:textId="51F095E8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2/E4</w:t>
            </w:r>
          </w:p>
        </w:tc>
      </w:tr>
      <w:tr w:rsidR="00A17B64" w:rsidRPr="001558F6" w14:paraId="26044DDD" w14:textId="3036B36D" w:rsidTr="00EB670D">
        <w:trPr>
          <w:trHeight w:val="1104"/>
        </w:trPr>
        <w:tc>
          <w:tcPr>
            <w:tcW w:w="879" w:type="dxa"/>
            <w:noWrap/>
            <w:hideMark/>
          </w:tcPr>
          <w:p w14:paraId="36944192" w14:textId="54D4DD8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25</w:t>
            </w:r>
          </w:p>
        </w:tc>
        <w:tc>
          <w:tcPr>
            <w:tcW w:w="968" w:type="dxa"/>
          </w:tcPr>
          <w:p w14:paraId="4D549B1D" w14:textId="32DEE79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70A43C27" w14:textId="3CCADB8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473405C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388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 1-40 = 7588</w:t>
            </w:r>
          </w:p>
          <w:p w14:paraId="67A49442" w14:textId="012B292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Ratio 1-42/1-40 =  0.051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362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noWrap/>
            <w:hideMark/>
          </w:tcPr>
          <w:p w14:paraId="2FD89DFD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2431CFF9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frontoparietal predominance. Prominent mesial temporal atrophy. Mild to moderate white matter lesions.</w:t>
            </w:r>
          </w:p>
        </w:tc>
        <w:tc>
          <w:tcPr>
            <w:tcW w:w="905" w:type="dxa"/>
          </w:tcPr>
          <w:p w14:paraId="3D8E2A73" w14:textId="763059BA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6BD744D9" w14:textId="11FF4D0E" w:rsidTr="00EB670D">
        <w:trPr>
          <w:trHeight w:val="276"/>
        </w:trPr>
        <w:tc>
          <w:tcPr>
            <w:tcW w:w="879" w:type="dxa"/>
            <w:noWrap/>
            <w:hideMark/>
          </w:tcPr>
          <w:p w14:paraId="0E2BD8ED" w14:textId="05445FD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6</w:t>
            </w:r>
          </w:p>
        </w:tc>
        <w:tc>
          <w:tcPr>
            <w:tcW w:w="968" w:type="dxa"/>
          </w:tcPr>
          <w:p w14:paraId="53B6AE1C" w14:textId="3B3C60BB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  <w:proofErr w:type="spellEnd"/>
          </w:p>
        </w:tc>
        <w:tc>
          <w:tcPr>
            <w:tcW w:w="1067" w:type="dxa"/>
            <w:noWrap/>
            <w:hideMark/>
          </w:tcPr>
          <w:p w14:paraId="432DB412" w14:textId="41CF95E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4B61E450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0580BFB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37484DA3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CT: Mild parietal atrophy.</w:t>
            </w:r>
          </w:p>
        </w:tc>
        <w:tc>
          <w:tcPr>
            <w:tcW w:w="905" w:type="dxa"/>
          </w:tcPr>
          <w:p w14:paraId="0A3BCC4F" w14:textId="6F04BEE2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599B623C" w14:textId="3319AB59" w:rsidTr="00EB670D">
        <w:trPr>
          <w:trHeight w:val="828"/>
        </w:trPr>
        <w:tc>
          <w:tcPr>
            <w:tcW w:w="879" w:type="dxa"/>
            <w:noWrap/>
            <w:hideMark/>
          </w:tcPr>
          <w:p w14:paraId="3C79227B" w14:textId="2B1E5B8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7</w:t>
            </w:r>
          </w:p>
        </w:tc>
        <w:tc>
          <w:tcPr>
            <w:tcW w:w="968" w:type="dxa"/>
          </w:tcPr>
          <w:p w14:paraId="661B9A08" w14:textId="6FBEF4A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0E2CA706" w14:textId="2242574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6210389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2357E78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temporoparietal R &gt; L, precuneus and posterior cingulate bilateral</w:t>
            </w:r>
          </w:p>
        </w:tc>
        <w:tc>
          <w:tcPr>
            <w:tcW w:w="2095" w:type="dxa"/>
            <w:hideMark/>
          </w:tcPr>
          <w:p w14:paraId="7E59E461" w14:textId="78CD7A3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Moderate mesial temporal atrophy. Mild to moderate white matter lesions.</w:t>
            </w:r>
          </w:p>
        </w:tc>
        <w:tc>
          <w:tcPr>
            <w:tcW w:w="905" w:type="dxa"/>
          </w:tcPr>
          <w:p w14:paraId="7ACF3518" w14:textId="5B8887E0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4D364526" w14:textId="7A34C9A9" w:rsidTr="00EB670D">
        <w:trPr>
          <w:trHeight w:val="828"/>
        </w:trPr>
        <w:tc>
          <w:tcPr>
            <w:tcW w:w="879" w:type="dxa"/>
            <w:noWrap/>
            <w:hideMark/>
          </w:tcPr>
          <w:p w14:paraId="39148185" w14:textId="46A942D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8</w:t>
            </w:r>
          </w:p>
        </w:tc>
        <w:tc>
          <w:tcPr>
            <w:tcW w:w="968" w:type="dxa"/>
          </w:tcPr>
          <w:p w14:paraId="7A2CD73E" w14:textId="5B0337A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62B9B078" w14:textId="4BF1112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08B3CDAE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74E636C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3ED00400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Moderate mesial temporal atrophy. Mild to moderate periventricular white matter lesions.</w:t>
            </w:r>
          </w:p>
        </w:tc>
        <w:tc>
          <w:tcPr>
            <w:tcW w:w="905" w:type="dxa"/>
          </w:tcPr>
          <w:p w14:paraId="5629409E" w14:textId="42158920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558F6" w:rsidRPr="001558F6" w14:paraId="54AB5754" w14:textId="07A0E0B8" w:rsidTr="00EB670D">
        <w:trPr>
          <w:trHeight w:val="1104"/>
        </w:trPr>
        <w:tc>
          <w:tcPr>
            <w:tcW w:w="879" w:type="dxa"/>
            <w:noWrap/>
            <w:hideMark/>
          </w:tcPr>
          <w:p w14:paraId="360791C8" w14:textId="66774B23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29</w:t>
            </w:r>
          </w:p>
        </w:tc>
        <w:tc>
          <w:tcPr>
            <w:tcW w:w="968" w:type="dxa"/>
          </w:tcPr>
          <w:p w14:paraId="2FA97F4A" w14:textId="03445AA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5B706A5D" w14:textId="254A54F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02AD6148" w14:textId="6FD791C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309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0 = 7663    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Ratio 1-42/1-40 = 0.040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1034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noWrap/>
            <w:hideMark/>
          </w:tcPr>
          <w:p w14:paraId="5079C56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6A9797E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frontoparietal predominance. Prominent mesial temporal atrophy. Mild to moderate  white matter lesions.</w:t>
            </w:r>
          </w:p>
        </w:tc>
        <w:tc>
          <w:tcPr>
            <w:tcW w:w="905" w:type="dxa"/>
          </w:tcPr>
          <w:p w14:paraId="41D994DD" w14:textId="2D7565E4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3</w:t>
            </w:r>
          </w:p>
        </w:tc>
      </w:tr>
      <w:tr w:rsidR="00A17B64" w:rsidRPr="001558F6" w14:paraId="0E87869E" w14:textId="5330A798" w:rsidTr="00EB670D">
        <w:trPr>
          <w:trHeight w:val="828"/>
        </w:trPr>
        <w:tc>
          <w:tcPr>
            <w:tcW w:w="879" w:type="dxa"/>
            <w:noWrap/>
            <w:hideMark/>
          </w:tcPr>
          <w:p w14:paraId="4C420642" w14:textId="098A6DA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968" w:type="dxa"/>
          </w:tcPr>
          <w:p w14:paraId="4BE8C4B4" w14:textId="21F1C1F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1BF6FC87" w14:textId="1484F64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6D4285C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2C123E9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52F7FBE6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mesial temporal atrophy L &gt; R. Mild to moderate white matter lesions.</w:t>
            </w:r>
          </w:p>
        </w:tc>
        <w:tc>
          <w:tcPr>
            <w:tcW w:w="905" w:type="dxa"/>
          </w:tcPr>
          <w:p w14:paraId="0C9A4CBC" w14:textId="106379C6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7C6359EF" w14:textId="167E8BF6" w:rsidTr="00EB670D">
        <w:trPr>
          <w:trHeight w:val="1104"/>
        </w:trPr>
        <w:tc>
          <w:tcPr>
            <w:tcW w:w="879" w:type="dxa"/>
            <w:noWrap/>
            <w:hideMark/>
          </w:tcPr>
          <w:p w14:paraId="004409A2" w14:textId="1E9DAE1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1</w:t>
            </w:r>
          </w:p>
        </w:tc>
        <w:tc>
          <w:tcPr>
            <w:tcW w:w="968" w:type="dxa"/>
          </w:tcPr>
          <w:p w14:paraId="11830688" w14:textId="3D59B824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4D324219" w14:textId="3BCF0F1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44094A69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 667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0 = 8838 </w:t>
            </w:r>
          </w:p>
          <w:p w14:paraId="1C1EA668" w14:textId="0478CAB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Ratio 1-42/1-40 = 0.075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674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hideMark/>
          </w:tcPr>
          <w:p w14:paraId="5EE2A62B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parietotemporal bilateral, frontal bilateral, precuneus and posterior cingulate.</w:t>
            </w:r>
          </w:p>
        </w:tc>
        <w:tc>
          <w:tcPr>
            <w:tcW w:w="2095" w:type="dxa"/>
            <w:hideMark/>
          </w:tcPr>
          <w:p w14:paraId="380D96EA" w14:textId="1785AD4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Mild generalized atrophy. Prominent parietal atrophy. Mild mesial temporal atrophy L &gt; R. Mild </w:t>
            </w:r>
            <w:r w:rsidR="001558F6">
              <w:rPr>
                <w:rFonts w:ascii="Arial" w:hAnsi="Arial" w:cs="Arial"/>
                <w:sz w:val="20"/>
                <w:szCs w:val="20"/>
                <w:lang w:val="en-US"/>
              </w:rPr>
              <w:t>white matter lesions.</w:t>
            </w:r>
          </w:p>
        </w:tc>
        <w:tc>
          <w:tcPr>
            <w:tcW w:w="905" w:type="dxa"/>
          </w:tcPr>
          <w:p w14:paraId="0FCC10AC" w14:textId="5B73EFA6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19C7" w:rsidRPr="001558F6" w14:paraId="54F7EDF0" w14:textId="22A841B8" w:rsidTr="00EB670D">
        <w:trPr>
          <w:trHeight w:val="1104"/>
        </w:trPr>
        <w:tc>
          <w:tcPr>
            <w:tcW w:w="879" w:type="dxa"/>
            <w:noWrap/>
            <w:hideMark/>
          </w:tcPr>
          <w:p w14:paraId="0A7E183E" w14:textId="222D271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968" w:type="dxa"/>
          </w:tcPr>
          <w:p w14:paraId="52CC5D0B" w14:textId="35FA053C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2274C416" w14:textId="6A9E37B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7493575B" w14:textId="2948EEA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362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 1-40 = 5050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Ratio 1-42/1-40 = 0.072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314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hideMark/>
          </w:tcPr>
          <w:p w14:paraId="538B3651" w14:textId="34C4DB1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hypometabolism precuneus and posterior cingulate</w:t>
            </w:r>
            <w:r w:rsid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bilateral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95" w:type="dxa"/>
            <w:hideMark/>
          </w:tcPr>
          <w:p w14:paraId="1EAFAFC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mesial temporal atrophy</w:t>
            </w:r>
          </w:p>
        </w:tc>
        <w:tc>
          <w:tcPr>
            <w:tcW w:w="905" w:type="dxa"/>
          </w:tcPr>
          <w:p w14:paraId="2BEE0244" w14:textId="29C1BEA3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4</w:t>
            </w:r>
          </w:p>
        </w:tc>
      </w:tr>
      <w:tr w:rsidR="00A17B64" w:rsidRPr="001558F6" w14:paraId="6C08FAE9" w14:textId="64D9BD0C" w:rsidTr="00EB670D">
        <w:trPr>
          <w:trHeight w:val="828"/>
        </w:trPr>
        <w:tc>
          <w:tcPr>
            <w:tcW w:w="879" w:type="dxa"/>
            <w:noWrap/>
            <w:hideMark/>
          </w:tcPr>
          <w:p w14:paraId="466FFF4E" w14:textId="39424D3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3</w:t>
            </w:r>
          </w:p>
        </w:tc>
        <w:tc>
          <w:tcPr>
            <w:tcW w:w="968" w:type="dxa"/>
          </w:tcPr>
          <w:p w14:paraId="5C606BCD" w14:textId="53A7A590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51A23B7C" w14:textId="051A489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57D0F051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05A03F5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6FAA1C3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mesial temporal atrophy L &gt; R. Mild white matter lesions.</w:t>
            </w:r>
          </w:p>
        </w:tc>
        <w:tc>
          <w:tcPr>
            <w:tcW w:w="905" w:type="dxa"/>
          </w:tcPr>
          <w:p w14:paraId="1036671B" w14:textId="473E7D3A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1D7E4EA7" w14:textId="121E1FF3" w:rsidTr="00EB670D">
        <w:trPr>
          <w:trHeight w:val="828"/>
        </w:trPr>
        <w:tc>
          <w:tcPr>
            <w:tcW w:w="879" w:type="dxa"/>
            <w:noWrap/>
            <w:hideMark/>
          </w:tcPr>
          <w:p w14:paraId="2F8EBEF2" w14:textId="3F98197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4</w:t>
            </w:r>
          </w:p>
        </w:tc>
        <w:tc>
          <w:tcPr>
            <w:tcW w:w="968" w:type="dxa"/>
          </w:tcPr>
          <w:p w14:paraId="7F14E72B" w14:textId="1E1894F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12401EF6" w14:textId="7A147D3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40F07D10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64FAA368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temporoparietal L &gt; R, precuneus bilateral</w:t>
            </w:r>
          </w:p>
        </w:tc>
        <w:tc>
          <w:tcPr>
            <w:tcW w:w="2095" w:type="dxa"/>
            <w:hideMark/>
          </w:tcPr>
          <w:p w14:paraId="7E5BA96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parietal predominance. Mesial temporal atrophy L &gt; R. Mild white matter lesions</w:t>
            </w:r>
          </w:p>
        </w:tc>
        <w:tc>
          <w:tcPr>
            <w:tcW w:w="905" w:type="dxa"/>
          </w:tcPr>
          <w:p w14:paraId="28BC560A" w14:textId="793FAA2B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680A2A82" w14:textId="5C3D9047" w:rsidTr="00EB670D">
        <w:trPr>
          <w:trHeight w:val="1104"/>
        </w:trPr>
        <w:tc>
          <w:tcPr>
            <w:tcW w:w="879" w:type="dxa"/>
            <w:noWrap/>
            <w:hideMark/>
          </w:tcPr>
          <w:p w14:paraId="119C10BF" w14:textId="491664D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35</w:t>
            </w:r>
          </w:p>
        </w:tc>
        <w:tc>
          <w:tcPr>
            <w:tcW w:w="968" w:type="dxa"/>
          </w:tcPr>
          <w:p w14:paraId="6272A259" w14:textId="131D2C8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2B3B2C15" w14:textId="5FF5596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1816DA0D" w14:textId="5ED21BA5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629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0  = 10246 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Ratio 1-42/1-40 = 0.061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526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hideMark/>
          </w:tcPr>
          <w:p w14:paraId="3FB7F5F2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temporoparietal L &gt; R and mild frontal L</w:t>
            </w:r>
          </w:p>
        </w:tc>
        <w:tc>
          <w:tcPr>
            <w:tcW w:w="2095" w:type="dxa"/>
            <w:hideMark/>
          </w:tcPr>
          <w:p w14:paraId="0F631AD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CT: No significant changes</w:t>
            </w:r>
          </w:p>
        </w:tc>
        <w:tc>
          <w:tcPr>
            <w:tcW w:w="905" w:type="dxa"/>
          </w:tcPr>
          <w:p w14:paraId="40D4DB0B" w14:textId="5BAC6C67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3DE0223D" w14:textId="40E41A60" w:rsidTr="00EB670D">
        <w:trPr>
          <w:trHeight w:val="1104"/>
        </w:trPr>
        <w:tc>
          <w:tcPr>
            <w:tcW w:w="879" w:type="dxa"/>
            <w:noWrap/>
            <w:hideMark/>
          </w:tcPr>
          <w:p w14:paraId="690DAD18" w14:textId="7B2862A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6</w:t>
            </w:r>
          </w:p>
        </w:tc>
        <w:tc>
          <w:tcPr>
            <w:tcW w:w="968" w:type="dxa"/>
          </w:tcPr>
          <w:p w14:paraId="22F5E449" w14:textId="60B9963C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4CB652D3" w14:textId="62CB0E7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2" w:type="dxa"/>
            <w:noWrap/>
            <w:hideMark/>
          </w:tcPr>
          <w:p w14:paraId="09945215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1A1D928C" w14:textId="147B7E04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Hypometabolism temporoparietal L &gt; R, frontal L &gt; R, precuneus and posterior cingulate, </w:t>
            </w:r>
            <w:r w:rsidR="001558F6" w:rsidRPr="001558F6">
              <w:rPr>
                <w:rFonts w:ascii="Arial" w:hAnsi="Arial" w:cs="Arial"/>
                <w:sz w:val="20"/>
                <w:szCs w:val="20"/>
                <w:lang w:val="en-US"/>
              </w:rPr>
              <w:t>secondary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visual cortex </w:t>
            </w:r>
            <w:r w:rsidR="001558F6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095" w:type="dxa"/>
            <w:hideMark/>
          </w:tcPr>
          <w:p w14:paraId="7B8BD10F" w14:textId="58AC236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ized atrophy. </w:t>
            </w:r>
            <w:r w:rsidR="001558F6" w:rsidRPr="001558F6">
              <w:rPr>
                <w:rFonts w:ascii="Arial" w:hAnsi="Arial" w:cs="Arial"/>
                <w:sz w:val="20"/>
                <w:szCs w:val="20"/>
                <w:lang w:val="en-US"/>
              </w:rPr>
              <w:t>Hemosiderin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depositions cortico-subcortical. Mild to moderate white matter lesions</w:t>
            </w:r>
          </w:p>
        </w:tc>
        <w:tc>
          <w:tcPr>
            <w:tcW w:w="905" w:type="dxa"/>
          </w:tcPr>
          <w:p w14:paraId="09D4A580" w14:textId="042D05AD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4D7DBF16" w14:textId="3DDDE40F" w:rsidTr="00EB670D">
        <w:trPr>
          <w:trHeight w:val="1380"/>
        </w:trPr>
        <w:tc>
          <w:tcPr>
            <w:tcW w:w="879" w:type="dxa"/>
            <w:noWrap/>
            <w:hideMark/>
          </w:tcPr>
          <w:p w14:paraId="5A8E4651" w14:textId="575E725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7</w:t>
            </w:r>
          </w:p>
        </w:tc>
        <w:tc>
          <w:tcPr>
            <w:tcW w:w="968" w:type="dxa"/>
          </w:tcPr>
          <w:p w14:paraId="1258AA05" w14:textId="61876C30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1F2C6832" w14:textId="4E439930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05A606AE" w14:textId="4977C29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β 1-42 = 370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0 = 6088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Ratio 1-42/1-40 =  0.061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 389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1723" w:type="dxa"/>
            <w:hideMark/>
          </w:tcPr>
          <w:p w14:paraId="4D5B03BF" w14:textId="203FB7F2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hypometabolism p</w:t>
            </w:r>
            <w:r w:rsidR="0071415A">
              <w:rPr>
                <w:rFonts w:ascii="Arial" w:hAnsi="Arial" w:cs="Arial"/>
                <w:sz w:val="20"/>
                <w:szCs w:val="20"/>
                <w:lang w:val="en-US"/>
              </w:rPr>
              <w:t>recuneus</w:t>
            </w:r>
          </w:p>
        </w:tc>
        <w:tc>
          <w:tcPr>
            <w:tcW w:w="2095" w:type="dxa"/>
            <w:hideMark/>
          </w:tcPr>
          <w:p w14:paraId="37AB9B9E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, parieto-occipital predominance. Prominent mesial temporal atrophy. Prominent white matter lesions.</w:t>
            </w:r>
          </w:p>
        </w:tc>
        <w:tc>
          <w:tcPr>
            <w:tcW w:w="905" w:type="dxa"/>
          </w:tcPr>
          <w:p w14:paraId="0482F503" w14:textId="70985517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2B19C7" w:rsidRPr="001558F6" w14:paraId="58460CC5" w14:textId="2EFE143C" w:rsidTr="00EB670D">
        <w:trPr>
          <w:trHeight w:val="552"/>
        </w:trPr>
        <w:tc>
          <w:tcPr>
            <w:tcW w:w="879" w:type="dxa"/>
            <w:noWrap/>
            <w:hideMark/>
          </w:tcPr>
          <w:p w14:paraId="6C187BCB" w14:textId="5D56732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8</w:t>
            </w:r>
          </w:p>
        </w:tc>
        <w:tc>
          <w:tcPr>
            <w:tcW w:w="968" w:type="dxa"/>
          </w:tcPr>
          <w:p w14:paraId="23799569" w14:textId="3E106454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0251FB8F" w14:textId="6E7F44A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1E2C442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noWrap/>
            <w:hideMark/>
          </w:tcPr>
          <w:p w14:paraId="233ECC7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3B376C64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Mild mesial temporal atrophy.</w:t>
            </w:r>
          </w:p>
        </w:tc>
        <w:tc>
          <w:tcPr>
            <w:tcW w:w="905" w:type="dxa"/>
          </w:tcPr>
          <w:p w14:paraId="645B18B6" w14:textId="111B2B35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4</w:t>
            </w:r>
          </w:p>
        </w:tc>
      </w:tr>
      <w:tr w:rsidR="002B19C7" w:rsidRPr="001558F6" w14:paraId="4FEEB353" w14:textId="15CFF2EF" w:rsidTr="00EB670D">
        <w:trPr>
          <w:trHeight w:val="552"/>
        </w:trPr>
        <w:tc>
          <w:tcPr>
            <w:tcW w:w="879" w:type="dxa"/>
            <w:noWrap/>
            <w:hideMark/>
          </w:tcPr>
          <w:p w14:paraId="1264D69C" w14:textId="588CE521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39</w:t>
            </w:r>
          </w:p>
        </w:tc>
        <w:tc>
          <w:tcPr>
            <w:tcW w:w="968" w:type="dxa"/>
          </w:tcPr>
          <w:p w14:paraId="753BF780" w14:textId="2BA79D5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4189C782" w14:textId="0A658F6D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72" w:type="dxa"/>
            <w:noWrap/>
            <w:hideMark/>
          </w:tcPr>
          <w:p w14:paraId="5DB79FD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23" w:type="dxa"/>
            <w:hideMark/>
          </w:tcPr>
          <w:p w14:paraId="687BDE3C" w14:textId="64D5A18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Hypometabolism parieto-temporal L &gt; R, precuneus and posterior cingulate</w:t>
            </w:r>
            <w:r w:rsidR="0071415A">
              <w:rPr>
                <w:rFonts w:ascii="Arial" w:hAnsi="Arial" w:cs="Arial"/>
                <w:sz w:val="20"/>
                <w:szCs w:val="20"/>
                <w:lang w:val="en-US"/>
              </w:rPr>
              <w:t xml:space="preserve"> bilateral</w:t>
            </w:r>
          </w:p>
        </w:tc>
        <w:tc>
          <w:tcPr>
            <w:tcW w:w="2095" w:type="dxa"/>
            <w:hideMark/>
          </w:tcPr>
          <w:p w14:paraId="7309898C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Mild white matter lesions.</w:t>
            </w:r>
          </w:p>
        </w:tc>
        <w:tc>
          <w:tcPr>
            <w:tcW w:w="905" w:type="dxa"/>
          </w:tcPr>
          <w:p w14:paraId="65A7751E" w14:textId="12A71F08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E3/E3</w:t>
            </w:r>
          </w:p>
        </w:tc>
      </w:tr>
      <w:tr w:rsidR="00A17B64" w:rsidRPr="001558F6" w14:paraId="0B1F7276" w14:textId="6444E5E0" w:rsidTr="00EB670D">
        <w:trPr>
          <w:trHeight w:val="1104"/>
        </w:trPr>
        <w:tc>
          <w:tcPr>
            <w:tcW w:w="879" w:type="dxa"/>
            <w:noWrap/>
            <w:hideMark/>
          </w:tcPr>
          <w:p w14:paraId="13624D8C" w14:textId="303EF8C8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40</w:t>
            </w:r>
          </w:p>
        </w:tc>
        <w:tc>
          <w:tcPr>
            <w:tcW w:w="968" w:type="dxa"/>
          </w:tcPr>
          <w:p w14:paraId="556D4389" w14:textId="024DBB3A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067" w:type="dxa"/>
            <w:noWrap/>
            <w:hideMark/>
          </w:tcPr>
          <w:p w14:paraId="3D45B7E5" w14:textId="1892DE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36ACA355" w14:textId="4648A886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 482 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β 1-40 = 9886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Ratio 1-42/1-40  = 0.049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880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noWrap/>
            <w:hideMark/>
          </w:tcPr>
          <w:p w14:paraId="1802D73D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5" w:type="dxa"/>
            <w:hideMark/>
          </w:tcPr>
          <w:p w14:paraId="4007ED17" w14:textId="77777777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Generalized atrophy. Prominent parietal atrophy. Prominent mesial temporal atrophy.</w:t>
            </w:r>
          </w:p>
        </w:tc>
        <w:tc>
          <w:tcPr>
            <w:tcW w:w="905" w:type="dxa"/>
          </w:tcPr>
          <w:p w14:paraId="4233A462" w14:textId="26FC6DCF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A17B64" w:rsidRPr="001558F6" w14:paraId="36B5CF5C" w14:textId="52360D8E" w:rsidTr="00EB670D">
        <w:trPr>
          <w:trHeight w:val="1380"/>
        </w:trPr>
        <w:tc>
          <w:tcPr>
            <w:tcW w:w="879" w:type="dxa"/>
            <w:noWrap/>
            <w:hideMark/>
          </w:tcPr>
          <w:p w14:paraId="5076C9F2" w14:textId="7ADAE9AB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41</w:t>
            </w:r>
          </w:p>
        </w:tc>
        <w:tc>
          <w:tcPr>
            <w:tcW w:w="968" w:type="dxa"/>
          </w:tcPr>
          <w:p w14:paraId="268BD798" w14:textId="7F2C12A4" w:rsidR="002F76A1" w:rsidRPr="001558F6" w:rsidRDefault="002B19C7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F76A1" w:rsidRPr="001558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1067" w:type="dxa"/>
            <w:noWrap/>
            <w:hideMark/>
          </w:tcPr>
          <w:p w14:paraId="782E21C7" w14:textId="5BC4C37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2" w:type="dxa"/>
            <w:hideMark/>
          </w:tcPr>
          <w:p w14:paraId="1CD2B978" w14:textId="1D3681EF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Aβ 1-42 = 439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Aβ</w:t>
            </w:r>
            <w:r w:rsidR="002B19C7"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 xml:space="preserve">1-40 = 9506    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Ratio 1-42/1-40  = 0.046  </w:t>
            </w: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br/>
              <w:t>t-tau = 1173</w:t>
            </w:r>
            <w:r w:rsidRPr="001558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3" w:type="dxa"/>
            <w:hideMark/>
          </w:tcPr>
          <w:p w14:paraId="5B21F2E7" w14:textId="5CEBC02E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hypometabolism parietotemporal, bilateral precuneus and posterior cingulate</w:t>
            </w:r>
            <w:r w:rsidR="0071415A">
              <w:rPr>
                <w:rFonts w:ascii="Arial" w:hAnsi="Arial" w:cs="Arial"/>
                <w:sz w:val="20"/>
                <w:szCs w:val="20"/>
                <w:lang w:val="en-US"/>
              </w:rPr>
              <w:t xml:space="preserve"> bilateral</w:t>
            </w:r>
          </w:p>
        </w:tc>
        <w:tc>
          <w:tcPr>
            <w:tcW w:w="2095" w:type="dxa"/>
            <w:hideMark/>
          </w:tcPr>
          <w:p w14:paraId="40707E9B" w14:textId="7F3EF8E9" w:rsidR="002F76A1" w:rsidRPr="001558F6" w:rsidRDefault="002F76A1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Mild generalized atrophy. Mild parietal atrophy. Mild mesial temporal atrophy.</w:t>
            </w:r>
          </w:p>
        </w:tc>
        <w:tc>
          <w:tcPr>
            <w:tcW w:w="905" w:type="dxa"/>
          </w:tcPr>
          <w:p w14:paraId="7EB2E523" w14:textId="4619A7F4" w:rsidR="002F76A1" w:rsidRPr="001558F6" w:rsidRDefault="0066408A" w:rsidP="007846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8F6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3A98A2E7" w14:textId="77777777" w:rsidR="00266A4C" w:rsidRPr="001558F6" w:rsidRDefault="00266A4C" w:rsidP="007846BA">
      <w:pPr>
        <w:rPr>
          <w:rFonts w:ascii="Arial" w:hAnsi="Arial" w:cs="Arial"/>
          <w:sz w:val="20"/>
          <w:szCs w:val="20"/>
          <w:lang w:val="en-US"/>
        </w:rPr>
      </w:pPr>
    </w:p>
    <w:p w14:paraId="443A786A" w14:textId="00DBAFBD" w:rsidR="007846BA" w:rsidRPr="001558F6" w:rsidRDefault="007846BA" w:rsidP="00A17B64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Values supporting a diagnosis of Alzheimer’s disease are t-tau level &gt; 367 </w:t>
      </w:r>
      <w:proofErr w:type="spellStart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pg</w:t>
      </w:r>
      <w:proofErr w:type="spellEnd"/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/mL, p-tau &gt; 80 </w:t>
      </w:r>
      <w:proofErr w:type="spellStart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pg</w:t>
      </w:r>
      <w:proofErr w:type="spellEnd"/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/mL, Aβ 1-42 &lt; 500 </w:t>
      </w:r>
      <w:proofErr w:type="spellStart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pg</w:t>
      </w:r>
      <w:proofErr w:type="spellEnd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/mL</w:t>
      </w:r>
    </w:p>
    <w:p w14:paraId="53AE21E6" w14:textId="790BB59C" w:rsidR="007846BA" w:rsidRPr="001558F6" w:rsidRDefault="00677B42" w:rsidP="00A17B64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b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Values supporting a diagnosis of Alzheimer’s disease are p-tau &gt; 57pg/mL, t-tau &gt; 501 </w:t>
      </w:r>
      <w:proofErr w:type="spellStart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pg</w:t>
      </w:r>
      <w:proofErr w:type="spellEnd"/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/mL, ratio 1-42/1-40 &lt; 0.12, Aβ 1-42 &lt; 775 </w:t>
      </w:r>
      <w:proofErr w:type="spellStart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pg</w:t>
      </w:r>
      <w:proofErr w:type="spellEnd"/>
      <w:r w:rsidRPr="001558F6">
        <w:rPr>
          <w:rFonts w:ascii="Arial" w:hAnsi="Arial" w:cs="Arial"/>
          <w:i/>
          <w:iCs/>
          <w:sz w:val="20"/>
          <w:szCs w:val="20"/>
          <w:lang w:val="en-US"/>
        </w:rPr>
        <w:t>/mL</w:t>
      </w:r>
    </w:p>
    <w:p w14:paraId="0385F9D7" w14:textId="65D5F71D" w:rsidR="007846BA" w:rsidRPr="001558F6" w:rsidRDefault="002B19C7" w:rsidP="00A17B64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c </w:t>
      </w:r>
      <w:r w:rsidR="00677B42" w:rsidRPr="001558F6">
        <w:rPr>
          <w:rFonts w:ascii="Arial" w:hAnsi="Arial" w:cs="Arial"/>
          <w:i/>
          <w:iCs/>
          <w:sz w:val="20"/>
          <w:szCs w:val="20"/>
          <w:lang w:val="en-US"/>
        </w:rPr>
        <w:t>Values supporting a diagnosis of Alzheimer’s disease are</w:t>
      </w:r>
      <w:r w:rsidR="007846BA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677B42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ratio 1-42/1-40 &lt; 0.096, t-tau &gt; 545 </w:t>
      </w:r>
      <w:proofErr w:type="spellStart"/>
      <w:r w:rsidR="00677B42" w:rsidRPr="001558F6">
        <w:rPr>
          <w:rFonts w:ascii="Arial" w:hAnsi="Arial" w:cs="Arial"/>
          <w:i/>
          <w:iCs/>
          <w:sz w:val="20"/>
          <w:szCs w:val="20"/>
          <w:lang w:val="en-US"/>
        </w:rPr>
        <w:t>pg</w:t>
      </w:r>
      <w:proofErr w:type="spellEnd"/>
      <w:r w:rsidR="00677B42" w:rsidRPr="001558F6">
        <w:rPr>
          <w:rFonts w:ascii="Arial" w:hAnsi="Arial" w:cs="Arial"/>
          <w:i/>
          <w:iCs/>
          <w:sz w:val="20"/>
          <w:szCs w:val="20"/>
          <w:lang w:val="en-US"/>
        </w:rPr>
        <w:t>/mL</w:t>
      </w:r>
    </w:p>
    <w:p w14:paraId="19BD6785" w14:textId="5A0B5F94" w:rsidR="0075582E" w:rsidRPr="001558F6" w:rsidRDefault="0075582E" w:rsidP="00A17B64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Amyloid PET was performed with </w:t>
      </w:r>
      <w:r w:rsidR="000E12FB"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1</w:t>
      </w:r>
      <w:r w:rsidR="000E12FB" w:rsidRPr="001558F6">
        <w:rPr>
          <w:rFonts w:ascii="Arial" w:hAnsi="Arial" w:cs="Arial"/>
          <w:i/>
          <w:iCs/>
          <w:sz w:val="20"/>
          <w:szCs w:val="20"/>
          <w:lang w:val="en-US"/>
        </w:rPr>
        <w:t>C-Pittsburgh compound B</w:t>
      </w:r>
      <w:r w:rsidR="00E43962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, except for subj 36 with </w:t>
      </w:r>
      <w:r w:rsidR="00E43962"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8</w:t>
      </w:r>
      <w:r w:rsidR="00E43962" w:rsidRPr="001558F6">
        <w:rPr>
          <w:rFonts w:ascii="Arial" w:hAnsi="Arial" w:cs="Arial"/>
          <w:i/>
          <w:iCs/>
          <w:sz w:val="20"/>
          <w:szCs w:val="20"/>
          <w:lang w:val="en-US"/>
        </w:rPr>
        <w:t>F-NAV4694</w:t>
      </w:r>
    </w:p>
    <w:p w14:paraId="3F7614EA" w14:textId="733B46B2" w:rsidR="0075582E" w:rsidRDefault="0075582E" w:rsidP="00A17B64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1558F6">
        <w:rPr>
          <w:rFonts w:ascii="Arial" w:hAnsi="Arial" w:cs="Arial"/>
          <w:i/>
          <w:iCs/>
          <w:sz w:val="20"/>
          <w:szCs w:val="20"/>
          <w:lang w:val="en-US"/>
        </w:rPr>
        <w:lastRenderedPageBreak/>
        <w:t>Aβ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 xml:space="preserve"> 1-40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= 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>myloid-beta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 xml:space="preserve"> peptide ending in amino acid residue 40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>;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A17B64" w:rsidRPr="001558F6">
        <w:rPr>
          <w:rFonts w:ascii="Arial" w:hAnsi="Arial" w:cs="Arial"/>
          <w:i/>
          <w:iCs/>
          <w:sz w:val="20"/>
          <w:szCs w:val="20"/>
          <w:lang w:val="en-US"/>
        </w:rPr>
        <w:t>Aβ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 xml:space="preserve"> 1-42</w:t>
      </w:r>
      <w:r w:rsidR="00A17B64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= 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="00A17B64" w:rsidRPr="001558F6">
        <w:rPr>
          <w:rFonts w:ascii="Arial" w:hAnsi="Arial" w:cs="Arial"/>
          <w:i/>
          <w:iCs/>
          <w:sz w:val="20"/>
          <w:szCs w:val="20"/>
          <w:lang w:val="en-US"/>
        </w:rPr>
        <w:t>myloid-beta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 xml:space="preserve"> peptide ending in amino acid residue 42;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aMCI = Amnestic mild cognitive impairment; </w:t>
      </w:r>
      <w:proofErr w:type="spellStart"/>
      <w:r w:rsidR="001558F6" w:rsidRPr="001558F6">
        <w:rPr>
          <w:rFonts w:ascii="Arial" w:hAnsi="Arial" w:cs="Arial"/>
          <w:i/>
          <w:iCs/>
          <w:sz w:val="20"/>
          <w:szCs w:val="20"/>
          <w:lang w:val="en-US"/>
        </w:rPr>
        <w:t>ApoE</w:t>
      </w:r>
      <w:proofErr w:type="spellEnd"/>
      <w:r w:rsidR="001558F6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= Apolipoprotein E; 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>CSF = Cerebrospinal fluid; CT = computed tomography; L = left; MRI = magnetic resonance imaging; NA = No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t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Applicable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>;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>naMCI</w:t>
      </w:r>
      <w:proofErr w:type="spellEnd"/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= non-amnestic mil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cognitive impairment; </w:t>
      </w:r>
      <w:r w:rsidR="001558F6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PET = Positron 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e</w:t>
      </w:r>
      <w:r w:rsidR="001558F6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mission 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>t</w:t>
      </w:r>
      <w:r w:rsidR="001558F6" w:rsidRPr="001558F6">
        <w:rPr>
          <w:rFonts w:ascii="Arial" w:hAnsi="Arial" w:cs="Arial"/>
          <w:i/>
          <w:iCs/>
          <w:sz w:val="20"/>
          <w:szCs w:val="20"/>
          <w:lang w:val="en-US"/>
        </w:rPr>
        <w:t>omography</w:t>
      </w:r>
      <w:r w:rsidR="00A17B64">
        <w:rPr>
          <w:rFonts w:ascii="Arial" w:hAnsi="Arial" w:cs="Arial"/>
          <w:i/>
          <w:iCs/>
          <w:sz w:val="20"/>
          <w:szCs w:val="20"/>
          <w:lang w:val="en-US"/>
        </w:rPr>
        <w:t xml:space="preserve">; </w:t>
      </w:r>
      <w:r w:rsidRPr="001558F6">
        <w:rPr>
          <w:rFonts w:ascii="Arial" w:hAnsi="Arial" w:cs="Arial"/>
          <w:i/>
          <w:iCs/>
          <w:sz w:val="20"/>
          <w:szCs w:val="20"/>
          <w:lang w:val="en-US"/>
        </w:rPr>
        <w:t>p-tau = tau phosphorylated at threonine 181; R = right; t-tau = total tau;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B19C7"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8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>F-FDG</w:t>
      </w:r>
      <w:r w:rsidR="001558F6" w:rsidRPr="001558F6">
        <w:rPr>
          <w:rFonts w:ascii="Arial" w:hAnsi="Arial" w:cs="Arial"/>
          <w:i/>
          <w:iCs/>
          <w:sz w:val="20"/>
          <w:szCs w:val="20"/>
          <w:lang w:val="en-US"/>
        </w:rPr>
        <w:t>-PET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 xml:space="preserve"> = [</w:t>
      </w:r>
      <w:r w:rsidR="002B19C7" w:rsidRPr="001558F6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8</w:t>
      </w:r>
      <w:r w:rsidR="002B19C7" w:rsidRPr="001558F6">
        <w:rPr>
          <w:rFonts w:ascii="Arial" w:hAnsi="Arial" w:cs="Arial"/>
          <w:i/>
          <w:iCs/>
          <w:sz w:val="20"/>
          <w:szCs w:val="20"/>
          <w:lang w:val="en-US"/>
        </w:rPr>
        <w:t>F]-fluoro-2-deoxyglucose</w:t>
      </w:r>
    </w:p>
    <w:p w14:paraId="2EF7F55E" w14:textId="77777777" w:rsidR="004746F9" w:rsidRDefault="004746F9" w:rsidP="00A17B64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CB6926D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3BEE59B5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5210CA91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22D6792E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541469BF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0C20FA55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21DE0729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792E7D6C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01DA30B3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31E2D03C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7D0B7C3F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74F21D10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6C6DE83B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0C66BB00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6B818E6E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521F30B3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30FD34EE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5D63331B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11325290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637175D4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3D49DADA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049784BA" w14:textId="77777777" w:rsidR="004746F9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375F68A0" w14:textId="555DA533" w:rsidR="004746F9" w:rsidRPr="00DC17F6" w:rsidRDefault="004746F9" w:rsidP="004746F9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DC17F6">
        <w:rPr>
          <w:rFonts w:ascii="Arial" w:hAnsi="Arial" w:cs="Arial"/>
          <w:sz w:val="20"/>
          <w:szCs w:val="20"/>
          <w:u w:val="single"/>
          <w:lang w:val="en-US"/>
        </w:rPr>
        <w:lastRenderedPageBreak/>
        <w:t>Appendix B: Clinical and demographical parameters AD-Epi+ vs. AD-Epi- subgroup</w:t>
      </w:r>
    </w:p>
    <w:tbl>
      <w:tblPr>
        <w:tblStyle w:val="Rastertabel1licht-Accent3"/>
        <w:tblW w:w="9553" w:type="dxa"/>
        <w:tblLook w:val="04A0" w:firstRow="1" w:lastRow="0" w:firstColumn="1" w:lastColumn="0" w:noHBand="0" w:noVBand="1"/>
      </w:tblPr>
      <w:tblGrid>
        <w:gridCol w:w="4077"/>
        <w:gridCol w:w="2268"/>
        <w:gridCol w:w="2155"/>
        <w:gridCol w:w="1053"/>
      </w:tblGrid>
      <w:tr w:rsidR="004746F9" w:rsidRPr="00DC17F6" w14:paraId="2C02A72F" w14:textId="77777777" w:rsidTr="008E3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623D930C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F3F13CA" w14:textId="77777777" w:rsidR="004746F9" w:rsidRPr="00DC17F6" w:rsidRDefault="004746F9" w:rsidP="008E36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AD-Epi+ (n = 14)</w:t>
            </w:r>
          </w:p>
        </w:tc>
        <w:tc>
          <w:tcPr>
            <w:tcW w:w="2155" w:type="dxa"/>
            <w:vAlign w:val="center"/>
          </w:tcPr>
          <w:p w14:paraId="61E723D1" w14:textId="77777777" w:rsidR="004746F9" w:rsidRPr="00DC17F6" w:rsidRDefault="004746F9" w:rsidP="008E36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AD-Epi- (n = 27)</w:t>
            </w:r>
          </w:p>
        </w:tc>
        <w:tc>
          <w:tcPr>
            <w:tcW w:w="1053" w:type="dxa"/>
            <w:vAlign w:val="center"/>
          </w:tcPr>
          <w:p w14:paraId="7B55F771" w14:textId="77777777" w:rsidR="004746F9" w:rsidRPr="00DC17F6" w:rsidRDefault="004746F9" w:rsidP="008E36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p-</w:t>
            </w: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value</w:t>
            </w:r>
            <w:proofErr w:type="spellEnd"/>
          </w:p>
        </w:tc>
      </w:tr>
      <w:tr w:rsidR="004746F9" w:rsidRPr="00DC17F6" w14:paraId="1B79FA7C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7CD476BC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Number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 xml:space="preserve"> of male (%)</w:t>
            </w:r>
          </w:p>
        </w:tc>
        <w:tc>
          <w:tcPr>
            <w:tcW w:w="2268" w:type="dxa"/>
            <w:vAlign w:val="center"/>
          </w:tcPr>
          <w:p w14:paraId="7DDC0121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7 (50%)</w:t>
            </w:r>
          </w:p>
        </w:tc>
        <w:tc>
          <w:tcPr>
            <w:tcW w:w="2155" w:type="dxa"/>
            <w:vAlign w:val="center"/>
          </w:tcPr>
          <w:p w14:paraId="7C24527C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15 (56%)</w:t>
            </w:r>
          </w:p>
        </w:tc>
        <w:tc>
          <w:tcPr>
            <w:tcW w:w="1053" w:type="dxa"/>
            <w:vAlign w:val="center"/>
          </w:tcPr>
          <w:p w14:paraId="187D56DC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5907871A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318B223E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participants with MCI (%)</w:t>
            </w:r>
          </w:p>
        </w:tc>
        <w:tc>
          <w:tcPr>
            <w:tcW w:w="2268" w:type="dxa"/>
            <w:vAlign w:val="center"/>
          </w:tcPr>
          <w:p w14:paraId="41AD6B08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6 (43%)</w:t>
            </w:r>
          </w:p>
        </w:tc>
        <w:tc>
          <w:tcPr>
            <w:tcW w:w="2155" w:type="dxa"/>
            <w:vAlign w:val="center"/>
          </w:tcPr>
          <w:p w14:paraId="34EFE8D3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6 (22%)</w:t>
            </w:r>
          </w:p>
        </w:tc>
        <w:tc>
          <w:tcPr>
            <w:tcW w:w="1053" w:type="dxa"/>
            <w:vAlign w:val="center"/>
          </w:tcPr>
          <w:p w14:paraId="72C3B519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4FBCCBCF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10D6D693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duration of symptoms in years [IQR]</w:t>
            </w:r>
          </w:p>
        </w:tc>
        <w:tc>
          <w:tcPr>
            <w:tcW w:w="2268" w:type="dxa"/>
            <w:vAlign w:val="center"/>
          </w:tcPr>
          <w:p w14:paraId="1CF28EFC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3 [2 - 5]</w:t>
            </w:r>
          </w:p>
        </w:tc>
        <w:tc>
          <w:tcPr>
            <w:tcW w:w="2155" w:type="dxa"/>
            <w:vAlign w:val="center"/>
          </w:tcPr>
          <w:p w14:paraId="20641B43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4 [3 – 6]</w:t>
            </w:r>
          </w:p>
        </w:tc>
        <w:tc>
          <w:tcPr>
            <w:tcW w:w="1053" w:type="dxa"/>
            <w:vAlign w:val="center"/>
          </w:tcPr>
          <w:p w14:paraId="3B769848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10CC705E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18E3B33F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an age in years (SD)</w:t>
            </w:r>
          </w:p>
        </w:tc>
        <w:tc>
          <w:tcPr>
            <w:tcW w:w="2268" w:type="dxa"/>
            <w:vAlign w:val="center"/>
          </w:tcPr>
          <w:p w14:paraId="726032B4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73 (7)</w:t>
            </w:r>
          </w:p>
        </w:tc>
        <w:tc>
          <w:tcPr>
            <w:tcW w:w="2155" w:type="dxa"/>
            <w:vAlign w:val="center"/>
          </w:tcPr>
          <w:p w14:paraId="6F8613C8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76 (6)</w:t>
            </w:r>
          </w:p>
        </w:tc>
        <w:tc>
          <w:tcPr>
            <w:tcW w:w="1053" w:type="dxa"/>
            <w:vAlign w:val="center"/>
          </w:tcPr>
          <w:p w14:paraId="05B1CB2F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4746F9" w:rsidRPr="00DC17F6" w14:paraId="7367BD01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0DFF72A9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ean BMI in </w:t>
            </w:r>
            <w:r w:rsidRPr="00DC1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g/m</w:t>
            </w:r>
            <w:r w:rsidRPr="00DC17F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2268" w:type="dxa"/>
            <w:vAlign w:val="center"/>
          </w:tcPr>
          <w:p w14:paraId="1BDE6CD4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24.80 (1.87)</w:t>
            </w:r>
          </w:p>
        </w:tc>
        <w:tc>
          <w:tcPr>
            <w:tcW w:w="2155" w:type="dxa"/>
            <w:vAlign w:val="center"/>
          </w:tcPr>
          <w:p w14:paraId="3F01B3AB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22.71 (3.85)</w:t>
            </w:r>
          </w:p>
        </w:tc>
        <w:tc>
          <w:tcPr>
            <w:tcW w:w="1053" w:type="dxa"/>
            <w:vAlign w:val="center"/>
          </w:tcPr>
          <w:p w14:paraId="3F5678DE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C17F6">
              <w:rPr>
                <w:rFonts w:ascii="Arial" w:hAnsi="Arial" w:cs="Arial"/>
                <w:bCs/>
                <w:sz w:val="20"/>
                <w:szCs w:val="20"/>
              </w:rPr>
              <w:t>0.024 *</w:t>
            </w:r>
          </w:p>
        </w:tc>
      </w:tr>
      <w:tr w:rsidR="004746F9" w:rsidRPr="00DC17F6" w14:paraId="30AD29AF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6DCABFD4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units ethyl/day [IQR]</w:t>
            </w:r>
          </w:p>
        </w:tc>
        <w:tc>
          <w:tcPr>
            <w:tcW w:w="2268" w:type="dxa"/>
            <w:vAlign w:val="center"/>
          </w:tcPr>
          <w:p w14:paraId="162E1A95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0 [0 – 0]</w:t>
            </w:r>
          </w:p>
        </w:tc>
        <w:tc>
          <w:tcPr>
            <w:tcW w:w="2155" w:type="dxa"/>
            <w:vAlign w:val="center"/>
          </w:tcPr>
          <w:p w14:paraId="01BE95A2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1 [0 – 2]</w:t>
            </w:r>
          </w:p>
        </w:tc>
        <w:tc>
          <w:tcPr>
            <w:tcW w:w="1053" w:type="dxa"/>
            <w:vAlign w:val="center"/>
          </w:tcPr>
          <w:p w14:paraId="077F109E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1761D175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7E24F674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units caffeine consumption day [IQR]</w:t>
            </w:r>
          </w:p>
        </w:tc>
        <w:tc>
          <w:tcPr>
            <w:tcW w:w="2268" w:type="dxa"/>
            <w:vAlign w:val="center"/>
          </w:tcPr>
          <w:p w14:paraId="6B0FB391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3 [2 – 5]</w:t>
            </w:r>
          </w:p>
        </w:tc>
        <w:tc>
          <w:tcPr>
            <w:tcW w:w="2155" w:type="dxa"/>
            <w:vAlign w:val="center"/>
          </w:tcPr>
          <w:p w14:paraId="5468A7CD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3 [2 – 5]</w:t>
            </w:r>
          </w:p>
        </w:tc>
        <w:tc>
          <w:tcPr>
            <w:tcW w:w="1053" w:type="dxa"/>
            <w:vAlign w:val="center"/>
          </w:tcPr>
          <w:p w14:paraId="4DFA537D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05A512BA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1EAD3053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participants who smoke (%)</w:t>
            </w:r>
          </w:p>
        </w:tc>
        <w:tc>
          <w:tcPr>
            <w:tcW w:w="2268" w:type="dxa"/>
            <w:vAlign w:val="center"/>
          </w:tcPr>
          <w:p w14:paraId="7523AA2E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2 (14%)</w:t>
            </w:r>
          </w:p>
        </w:tc>
        <w:tc>
          <w:tcPr>
            <w:tcW w:w="2155" w:type="dxa"/>
            <w:vAlign w:val="center"/>
          </w:tcPr>
          <w:p w14:paraId="7444923B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3 (11%)</w:t>
            </w:r>
          </w:p>
        </w:tc>
        <w:tc>
          <w:tcPr>
            <w:tcW w:w="1053" w:type="dxa"/>
            <w:vAlign w:val="center"/>
          </w:tcPr>
          <w:p w14:paraId="05AAD474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58A8A8E2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28CC1FF8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participants who took benzodiazepine, anti-depressive or anti-psychotic drug (%)</w:t>
            </w:r>
          </w:p>
        </w:tc>
        <w:tc>
          <w:tcPr>
            <w:tcW w:w="2268" w:type="dxa"/>
            <w:vAlign w:val="center"/>
          </w:tcPr>
          <w:p w14:paraId="39F341FD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5 (36%)</w:t>
            </w:r>
          </w:p>
        </w:tc>
        <w:tc>
          <w:tcPr>
            <w:tcW w:w="2155" w:type="dxa"/>
            <w:vAlign w:val="center"/>
          </w:tcPr>
          <w:p w14:paraId="44375908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11 (41%)</w:t>
            </w:r>
          </w:p>
        </w:tc>
        <w:tc>
          <w:tcPr>
            <w:tcW w:w="1053" w:type="dxa"/>
            <w:vAlign w:val="center"/>
          </w:tcPr>
          <w:p w14:paraId="1A5F64BF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7607CA13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5963DA77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MMSE [IQR]</w:t>
            </w:r>
          </w:p>
        </w:tc>
        <w:tc>
          <w:tcPr>
            <w:tcW w:w="2268" w:type="dxa"/>
            <w:vAlign w:val="center"/>
          </w:tcPr>
          <w:p w14:paraId="66C0E470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24 [16 – 28]</w:t>
            </w:r>
          </w:p>
        </w:tc>
        <w:tc>
          <w:tcPr>
            <w:tcW w:w="2155" w:type="dxa"/>
            <w:vAlign w:val="center"/>
          </w:tcPr>
          <w:p w14:paraId="11089B65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20 [15 – 24]</w:t>
            </w:r>
          </w:p>
        </w:tc>
        <w:tc>
          <w:tcPr>
            <w:tcW w:w="1053" w:type="dxa"/>
            <w:vAlign w:val="center"/>
          </w:tcPr>
          <w:p w14:paraId="123E2B17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00D5E5A7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23E02800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Median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 xml:space="preserve"> CDR [IQR]</w:t>
            </w:r>
          </w:p>
        </w:tc>
        <w:tc>
          <w:tcPr>
            <w:tcW w:w="2268" w:type="dxa"/>
            <w:vAlign w:val="center"/>
          </w:tcPr>
          <w:p w14:paraId="696B4D75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1 [0.5 – 2.0]</w:t>
            </w:r>
          </w:p>
        </w:tc>
        <w:tc>
          <w:tcPr>
            <w:tcW w:w="2155" w:type="dxa"/>
            <w:vAlign w:val="center"/>
          </w:tcPr>
          <w:p w14:paraId="548769F4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1 [0.5 – 2.0]</w:t>
            </w:r>
          </w:p>
        </w:tc>
        <w:tc>
          <w:tcPr>
            <w:tcW w:w="1053" w:type="dxa"/>
            <w:vAlign w:val="center"/>
          </w:tcPr>
          <w:p w14:paraId="69F8976B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</w:t>
            </w:r>
            <w:r w:rsidRPr="00DC17F6">
              <w:rPr>
                <w:rFonts w:ascii="Arial" w:hAnsi="Arial" w:cs="Arial"/>
                <w:sz w:val="20"/>
                <w:szCs w:val="20"/>
              </w:rPr>
              <w:t>S.</w:t>
            </w:r>
          </w:p>
        </w:tc>
      </w:tr>
      <w:tr w:rsidR="004746F9" w:rsidRPr="00DC17F6" w14:paraId="1E6859A8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28D7DBDC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Median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 xml:space="preserve"> ESS [IQR]</w:t>
            </w:r>
          </w:p>
        </w:tc>
        <w:tc>
          <w:tcPr>
            <w:tcW w:w="2268" w:type="dxa"/>
            <w:vAlign w:val="center"/>
          </w:tcPr>
          <w:p w14:paraId="7C1A567E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5 [1 - 9]</w:t>
            </w:r>
          </w:p>
        </w:tc>
        <w:tc>
          <w:tcPr>
            <w:tcW w:w="2155" w:type="dxa"/>
            <w:vAlign w:val="center"/>
          </w:tcPr>
          <w:p w14:paraId="197527BC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5 [2 – 8]</w:t>
            </w:r>
          </w:p>
        </w:tc>
        <w:tc>
          <w:tcPr>
            <w:tcW w:w="1053" w:type="dxa"/>
            <w:vAlign w:val="center"/>
          </w:tcPr>
          <w:p w14:paraId="3E820E38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6DDF7CAF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2444374F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Median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 xml:space="preserve"> PSQI [IQR]</w:t>
            </w:r>
          </w:p>
        </w:tc>
        <w:tc>
          <w:tcPr>
            <w:tcW w:w="2268" w:type="dxa"/>
            <w:vAlign w:val="center"/>
          </w:tcPr>
          <w:p w14:paraId="680A8ACB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2 [2 – 4]</w:t>
            </w:r>
          </w:p>
        </w:tc>
        <w:tc>
          <w:tcPr>
            <w:tcW w:w="2155" w:type="dxa"/>
            <w:vAlign w:val="center"/>
          </w:tcPr>
          <w:p w14:paraId="777B7751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3 [2 – 6]</w:t>
            </w:r>
          </w:p>
        </w:tc>
        <w:tc>
          <w:tcPr>
            <w:tcW w:w="1053" w:type="dxa"/>
            <w:vAlign w:val="center"/>
          </w:tcPr>
          <w:p w14:paraId="569D5C01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267B710B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31BF3C1D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Median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>Cornell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</w:rPr>
              <w:t xml:space="preserve"> [IQR]</w:t>
            </w:r>
          </w:p>
        </w:tc>
        <w:tc>
          <w:tcPr>
            <w:tcW w:w="2268" w:type="dxa"/>
            <w:vAlign w:val="center"/>
          </w:tcPr>
          <w:p w14:paraId="1071E5CD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4 [1 – 6]</w:t>
            </w:r>
          </w:p>
        </w:tc>
        <w:tc>
          <w:tcPr>
            <w:tcW w:w="2155" w:type="dxa"/>
            <w:vAlign w:val="center"/>
          </w:tcPr>
          <w:p w14:paraId="7C89A4F6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7 [2 – 11]</w:t>
            </w:r>
          </w:p>
        </w:tc>
        <w:tc>
          <w:tcPr>
            <w:tcW w:w="1053" w:type="dxa"/>
            <w:vAlign w:val="center"/>
          </w:tcPr>
          <w:p w14:paraId="478A7A1C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17F6">
              <w:rPr>
                <w:rFonts w:ascii="Arial" w:hAnsi="Arial" w:cs="Arial"/>
                <w:sz w:val="20"/>
                <w:szCs w:val="20"/>
              </w:rPr>
              <w:t>0.050</w:t>
            </w:r>
            <w:r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</w:tr>
      <w:tr w:rsidR="004746F9" w:rsidRPr="00DC17F6" w14:paraId="151C9405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68AC89E9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Mayo [IQR]</w:t>
            </w:r>
          </w:p>
        </w:tc>
        <w:tc>
          <w:tcPr>
            <w:tcW w:w="2268" w:type="dxa"/>
            <w:vAlign w:val="center"/>
          </w:tcPr>
          <w:p w14:paraId="3E33A475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0 [0 – 1]</w:t>
            </w:r>
          </w:p>
        </w:tc>
        <w:tc>
          <w:tcPr>
            <w:tcW w:w="2155" w:type="dxa"/>
            <w:vAlign w:val="center"/>
          </w:tcPr>
          <w:p w14:paraId="5E38FD29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1 [0 – 2]</w:t>
            </w:r>
          </w:p>
        </w:tc>
        <w:tc>
          <w:tcPr>
            <w:tcW w:w="1053" w:type="dxa"/>
            <w:vAlign w:val="center"/>
          </w:tcPr>
          <w:p w14:paraId="4B54F3DF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1B3402A1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04674DC6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Number of participants with Positive </w:t>
            </w:r>
            <w:proofErr w:type="spellStart"/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utens</w:t>
            </w:r>
            <w:proofErr w:type="spellEnd"/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Questionnaire (%)</w:t>
            </w:r>
          </w:p>
        </w:tc>
        <w:tc>
          <w:tcPr>
            <w:tcW w:w="2268" w:type="dxa"/>
            <w:vAlign w:val="center"/>
          </w:tcPr>
          <w:p w14:paraId="0A1F6320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2 (15%)</w:t>
            </w:r>
          </w:p>
        </w:tc>
        <w:tc>
          <w:tcPr>
            <w:tcW w:w="2155" w:type="dxa"/>
            <w:vAlign w:val="center"/>
          </w:tcPr>
          <w:p w14:paraId="712A6CF5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1 (14%)</w:t>
            </w:r>
          </w:p>
        </w:tc>
        <w:tc>
          <w:tcPr>
            <w:tcW w:w="1053" w:type="dxa"/>
            <w:vAlign w:val="center"/>
          </w:tcPr>
          <w:p w14:paraId="03A2E4E6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  <w:tr w:rsidR="004746F9" w:rsidRPr="00DC17F6" w14:paraId="2E657AEC" w14:textId="77777777" w:rsidTr="008E36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Align w:val="center"/>
          </w:tcPr>
          <w:p w14:paraId="3555A15F" w14:textId="77777777" w:rsidR="004746F9" w:rsidRPr="00DC17F6" w:rsidRDefault="004746F9" w:rsidP="008E36FF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mber of participants with OSAS (%)</w:t>
            </w:r>
            <w:r w:rsidRPr="00DC17F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  <w:vAlign w:val="center"/>
          </w:tcPr>
          <w:p w14:paraId="311C8CE8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10 (77%)</w:t>
            </w:r>
          </w:p>
        </w:tc>
        <w:tc>
          <w:tcPr>
            <w:tcW w:w="2155" w:type="dxa"/>
            <w:vAlign w:val="center"/>
          </w:tcPr>
          <w:p w14:paraId="2F56807E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18 (72%)</w:t>
            </w:r>
          </w:p>
        </w:tc>
        <w:tc>
          <w:tcPr>
            <w:tcW w:w="1053" w:type="dxa"/>
            <w:vAlign w:val="center"/>
          </w:tcPr>
          <w:p w14:paraId="248C1DF1" w14:textId="77777777" w:rsidR="004746F9" w:rsidRPr="00DC17F6" w:rsidRDefault="004746F9" w:rsidP="008E36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7F6">
              <w:rPr>
                <w:rFonts w:ascii="Arial" w:hAnsi="Arial" w:cs="Arial"/>
                <w:sz w:val="20"/>
                <w:szCs w:val="20"/>
                <w:lang w:val="en-US"/>
              </w:rPr>
              <w:t>N.S.</w:t>
            </w:r>
          </w:p>
        </w:tc>
      </w:tr>
    </w:tbl>
    <w:p w14:paraId="06297772" w14:textId="77777777" w:rsidR="004746F9" w:rsidRPr="00DC17F6" w:rsidRDefault="004746F9" w:rsidP="004746F9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DC17F6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Pr="00DC17F6">
        <w:rPr>
          <w:rFonts w:ascii="Arial" w:hAnsi="Arial" w:cs="Arial"/>
          <w:i/>
          <w:iCs/>
          <w:sz w:val="20"/>
          <w:szCs w:val="20"/>
          <w:lang w:val="en-US"/>
        </w:rPr>
        <w:t>BMI = Body Mass Index; CDR</w:t>
      </w:r>
      <w:r w:rsidRPr="00DC17F6">
        <w:rPr>
          <w:rFonts w:ascii="Arial" w:hAnsi="Arial" w:cs="Arial"/>
          <w:i/>
          <w:sz w:val="20"/>
          <w:szCs w:val="20"/>
          <w:lang w:val="en-US"/>
        </w:rPr>
        <w:t xml:space="preserve"> = Clinical Dementia Rating Scale; ESS = Epworth Sleepiness Scale; IQR = Inter Quartile Range; MCI = Mild Cognitive Impairment; MMSE = Mini Mental State Examination; N.S. = Not significant; OSAS = Obstructive Sleep Apnea Syndrome; PSQI = Pittsburg Sleep Quality Index; SD = Standard Deviation</w:t>
      </w:r>
    </w:p>
    <w:p w14:paraId="7FD7FD5E" w14:textId="77777777" w:rsidR="004746F9" w:rsidRDefault="004746F9" w:rsidP="004746F9">
      <w:pPr>
        <w:rPr>
          <w:rFonts w:ascii="Arial" w:hAnsi="Arial" w:cs="Arial"/>
          <w:sz w:val="20"/>
          <w:szCs w:val="20"/>
          <w:lang w:val="en-US"/>
        </w:rPr>
      </w:pPr>
      <w:r w:rsidRPr="00DC17F6">
        <w:rPr>
          <w:rFonts w:ascii="Arial" w:hAnsi="Arial" w:cs="Arial"/>
          <w:sz w:val="20"/>
          <w:szCs w:val="20"/>
          <w:lang w:val="en-US"/>
        </w:rPr>
        <w:t xml:space="preserve">Significant p-values ( ≤ 0.05) are marked with * </w:t>
      </w:r>
    </w:p>
    <w:p w14:paraId="2A4BC208" w14:textId="43CB75F6" w:rsidR="004746F9" w:rsidRPr="004746F9" w:rsidRDefault="004746F9" w:rsidP="004746F9">
      <w:pPr>
        <w:rPr>
          <w:sz w:val="20"/>
          <w:szCs w:val="20"/>
          <w:lang w:val="en-US"/>
        </w:rPr>
      </w:pPr>
      <w:r w:rsidRPr="00DC17F6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DC17F6">
        <w:rPr>
          <w:rFonts w:ascii="Arial" w:hAnsi="Arial" w:cs="Arial"/>
          <w:sz w:val="20"/>
          <w:szCs w:val="20"/>
          <w:lang w:val="en-US"/>
        </w:rPr>
        <w:t xml:space="preserve"> Based on dataset after excluding not reliable polysomnography’s (AD-Epi+ n = 13, AD-Epi- n = 15)</w:t>
      </w:r>
    </w:p>
    <w:sectPr w:rsidR="004746F9" w:rsidRPr="00474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BA"/>
    <w:rsid w:val="000E12FB"/>
    <w:rsid w:val="001558F6"/>
    <w:rsid w:val="00174682"/>
    <w:rsid w:val="001F4679"/>
    <w:rsid w:val="00266A4C"/>
    <w:rsid w:val="002B19C7"/>
    <w:rsid w:val="002F76A1"/>
    <w:rsid w:val="003F06CE"/>
    <w:rsid w:val="004746F9"/>
    <w:rsid w:val="00505FAC"/>
    <w:rsid w:val="006023C2"/>
    <w:rsid w:val="0066408A"/>
    <w:rsid w:val="00677B42"/>
    <w:rsid w:val="006C0774"/>
    <w:rsid w:val="006E67FB"/>
    <w:rsid w:val="0071415A"/>
    <w:rsid w:val="0075582E"/>
    <w:rsid w:val="007846BA"/>
    <w:rsid w:val="008B3E4E"/>
    <w:rsid w:val="00A17B64"/>
    <w:rsid w:val="00AA7DE1"/>
    <w:rsid w:val="00B56CBE"/>
    <w:rsid w:val="00B665F6"/>
    <w:rsid w:val="00BB34D5"/>
    <w:rsid w:val="00DC2B6E"/>
    <w:rsid w:val="00E34B0D"/>
    <w:rsid w:val="00E43962"/>
    <w:rsid w:val="00EB670D"/>
    <w:rsid w:val="00EE4833"/>
    <w:rsid w:val="00EE7055"/>
    <w:rsid w:val="00F654E9"/>
    <w:rsid w:val="00F7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8FC16"/>
  <w15:chartTrackingRefBased/>
  <w15:docId w15:val="{1DFB4D19-7DBE-4A1F-AC9D-7118312B9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84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1746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-Accent3">
    <w:name w:val="Grid Table 1 Light Accent 3"/>
    <w:basedOn w:val="Standaardtabel"/>
    <w:uiPriority w:val="46"/>
    <w:rsid w:val="004746F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2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Devulder</dc:creator>
  <cp:keywords/>
  <dc:description/>
  <cp:lastModifiedBy>Astrid Devulder</cp:lastModifiedBy>
  <cp:revision>2</cp:revision>
  <dcterms:created xsi:type="dcterms:W3CDTF">2023-10-13T05:47:00Z</dcterms:created>
  <dcterms:modified xsi:type="dcterms:W3CDTF">2023-10-13T05:47:00Z</dcterms:modified>
</cp:coreProperties>
</file>